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2E0D5" w14:textId="6905ECB9" w:rsidR="00153847" w:rsidRDefault="00F61695" w:rsidP="00070012">
      <w:pPr>
        <w:tabs>
          <w:tab w:val="left" w:pos="1276"/>
        </w:tabs>
        <w:spacing w:after="0" w:line="276" w:lineRule="auto"/>
        <w:ind w:hanging="142"/>
        <w:rPr>
          <w:rFonts w:ascii="Times New Roman" w:hAnsi="Times New Roman"/>
          <w:bCs/>
          <w:color w:val="000000"/>
          <w:lang w:val="en-AU" w:eastAsia="en-AU"/>
        </w:rPr>
      </w:pPr>
      <w:r>
        <w:rPr>
          <w:rFonts w:ascii="Times New Roman" w:hAnsi="Times New Roman"/>
          <w:bCs/>
          <w:color w:val="000000"/>
          <w:lang w:val="en-US"/>
        </w:rPr>
        <w:t xml:space="preserve">S9 </w:t>
      </w:r>
      <w:r w:rsidR="00153847" w:rsidRPr="001B4879">
        <w:rPr>
          <w:rFonts w:ascii="Times New Roman" w:hAnsi="Times New Roman"/>
          <w:bCs/>
          <w:color w:val="000000"/>
          <w:lang w:val="en-US"/>
        </w:rPr>
        <w:t xml:space="preserve">Table. </w:t>
      </w:r>
      <w:r w:rsidR="00153847" w:rsidRPr="00303DEA">
        <w:rPr>
          <w:rFonts w:ascii="Times New Roman" w:hAnsi="Times New Roman"/>
          <w:sz w:val="24"/>
          <w:szCs w:val="24"/>
        </w:rPr>
        <w:t xml:space="preserve">Sensitivity analysis – </w:t>
      </w:r>
      <w:r w:rsidR="00153847" w:rsidRPr="001B4879">
        <w:rPr>
          <w:rFonts w:ascii="Times New Roman" w:hAnsi="Times New Roman"/>
          <w:bCs/>
          <w:color w:val="000000"/>
          <w:lang w:val="en-US"/>
        </w:rPr>
        <w:t xml:space="preserve">Interpregnancy interval after previous </w:t>
      </w:r>
      <w:r w:rsidR="00153847">
        <w:rPr>
          <w:rFonts w:ascii="Times New Roman" w:hAnsi="Times New Roman"/>
          <w:bCs/>
          <w:color w:val="000000"/>
          <w:lang w:val="en-US"/>
        </w:rPr>
        <w:t>miscarriages</w:t>
      </w:r>
      <w:r w:rsidR="00153847" w:rsidRPr="001B4879">
        <w:rPr>
          <w:rFonts w:ascii="Times New Roman" w:hAnsi="Times New Roman"/>
          <w:bCs/>
          <w:color w:val="000000"/>
          <w:lang w:val="en-US"/>
        </w:rPr>
        <w:t xml:space="preserve"> and risk of adverse pregnancy outcomes </w:t>
      </w:r>
      <w:r w:rsidR="00153847">
        <w:rPr>
          <w:rFonts w:ascii="Times New Roman" w:hAnsi="Times New Roman"/>
          <w:bCs/>
          <w:color w:val="000000"/>
          <w:lang w:val="en-US"/>
        </w:rPr>
        <w:t xml:space="preserve">among births from women with only one miscarriage in the cohort </w:t>
      </w:r>
      <w:r w:rsidR="00153847" w:rsidRPr="001B4879">
        <w:rPr>
          <w:rFonts w:ascii="Times New Roman" w:hAnsi="Times New Roman"/>
          <w:bCs/>
          <w:color w:val="000000"/>
          <w:lang w:eastAsia="en-AU"/>
        </w:rPr>
        <w:t>(</w:t>
      </w:r>
      <w:r w:rsidR="00153847" w:rsidRPr="001B4879">
        <w:rPr>
          <w:rFonts w:ascii="Times New Roman" w:hAnsi="Times New Roman"/>
          <w:bCs/>
          <w:color w:val="000000"/>
          <w:lang w:val="en-AU" w:eastAsia="en-AU"/>
        </w:rPr>
        <w:t xml:space="preserve">n= </w:t>
      </w:r>
      <w:r w:rsidR="006846BB">
        <w:rPr>
          <w:rFonts w:ascii="Times New Roman" w:hAnsi="Times New Roman"/>
          <w:bCs/>
          <w:color w:val="000000"/>
          <w:lang w:val="en-AU" w:eastAsia="en-AU"/>
        </w:rPr>
        <w:t>47,411</w:t>
      </w:r>
      <w:r w:rsidR="00153847" w:rsidRPr="001B4879">
        <w:rPr>
          <w:rFonts w:ascii="Times New Roman" w:hAnsi="Times New Roman"/>
          <w:bCs/>
          <w:color w:val="000000"/>
          <w:lang w:val="en-AU" w:eastAsia="en-AU"/>
        </w:rPr>
        <w:t>)</w:t>
      </w:r>
    </w:p>
    <w:tbl>
      <w:tblPr>
        <w:tblW w:w="8995" w:type="dxa"/>
        <w:tblInd w:w="-1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"/>
        <w:gridCol w:w="1455"/>
        <w:gridCol w:w="1122"/>
        <w:gridCol w:w="1441"/>
        <w:gridCol w:w="1921"/>
        <w:gridCol w:w="1926"/>
        <w:gridCol w:w="1123"/>
      </w:tblGrid>
      <w:tr w:rsidR="00CE038E" w:rsidRPr="000F010E" w14:paraId="723B5716" w14:textId="77777777" w:rsidTr="00AD3749">
        <w:trPr>
          <w:trHeight w:val="173"/>
        </w:trPr>
        <w:tc>
          <w:tcPr>
            <w:tcW w:w="14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9A07FB" w14:textId="77777777" w:rsidR="00CE038E" w:rsidRPr="00070012" w:rsidRDefault="00CE038E" w:rsidP="00070012">
            <w:pPr>
              <w:spacing w:after="0" w:line="276" w:lineRule="auto"/>
              <w:ind w:firstLine="142"/>
              <w:rPr>
                <w:rFonts w:ascii="Times New Roman" w:hAnsi="Times New Roman"/>
                <w:b/>
                <w:color w:val="000000"/>
                <w:lang w:val="en-US" w:eastAsia="en-AU"/>
              </w:rPr>
            </w:pPr>
            <w:r w:rsidRPr="00070012">
              <w:rPr>
                <w:rFonts w:ascii="Times New Roman" w:hAnsi="Times New Roman"/>
                <w:b/>
                <w:color w:val="000000"/>
                <w:lang w:val="en-US" w:eastAsia="en-AU"/>
              </w:rPr>
              <w:t>Outcome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311281" w14:textId="77777777" w:rsidR="00CE038E" w:rsidRPr="00070012" w:rsidRDefault="00CE038E" w:rsidP="00070012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/>
                <w:lang w:eastAsia="en-AU"/>
              </w:rPr>
            </w:pPr>
            <w:r w:rsidRPr="00070012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IPI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14:paraId="539FD579" w14:textId="77777777" w:rsidR="00CE038E" w:rsidRPr="00070012" w:rsidRDefault="00CE038E" w:rsidP="00070012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AU"/>
              </w:rPr>
            </w:pPr>
            <w:r w:rsidRPr="00070012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 xml:space="preserve">Number of </w:t>
            </w:r>
            <w:r w:rsidRPr="00070012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br/>
              <w:t>cases (%)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14:paraId="35CD717A" w14:textId="77777777" w:rsidR="00CE038E" w:rsidRPr="00070012" w:rsidRDefault="00CE038E" w:rsidP="00070012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AU"/>
              </w:rPr>
            </w:pPr>
            <w:r w:rsidRPr="00070012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RR (95% CI)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14:paraId="25872C17" w14:textId="2E7BC0B2" w:rsidR="00CE038E" w:rsidRPr="00070012" w:rsidRDefault="00CE038E" w:rsidP="00070012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AU"/>
              </w:rPr>
            </w:pPr>
            <w:r w:rsidRPr="00070012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aRR (95% CI)*</w:t>
            </w:r>
            <w:r w:rsidR="002F2E73" w:rsidRPr="00070012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*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4DB32EDE" w14:textId="4E064102" w:rsidR="00CE038E" w:rsidRPr="00070012" w:rsidRDefault="00624DD8" w:rsidP="00070012">
            <w:pPr>
              <w:spacing w:after="0" w:line="276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P</w:t>
            </w:r>
            <w:r w:rsidR="00CE038E" w:rsidRPr="00070012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-value for</w:t>
            </w:r>
            <w:r w:rsidR="00CE038E" w:rsidRPr="00070012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br/>
              <w:t>aRR</w:t>
            </w:r>
          </w:p>
        </w:tc>
      </w:tr>
      <w:tr w:rsidR="00CE038E" w:rsidRPr="000F010E" w14:paraId="39E38E10" w14:textId="77777777" w:rsidTr="00AD3749">
        <w:trPr>
          <w:gridBefore w:val="1"/>
          <w:wBefore w:w="7" w:type="dxa"/>
          <w:trHeight w:val="242"/>
        </w:trPr>
        <w:tc>
          <w:tcPr>
            <w:tcW w:w="1455" w:type="dxa"/>
            <w:vMerge w:val="restart"/>
          </w:tcPr>
          <w:p w14:paraId="6988D01D" w14:textId="77777777" w:rsidR="00CE038E" w:rsidRPr="00070012" w:rsidRDefault="00CE038E" w:rsidP="00070012">
            <w:pPr>
              <w:spacing w:after="0" w:line="276" w:lineRule="auto"/>
              <w:ind w:left="154"/>
              <w:rPr>
                <w:rFonts w:ascii="Times New Roman" w:hAnsi="Times New Roman"/>
                <w:b/>
                <w:color w:val="000000"/>
                <w:lang w:val="en-US" w:eastAsia="en-AU"/>
              </w:rPr>
            </w:pPr>
            <w:r w:rsidRPr="00070012">
              <w:rPr>
                <w:rFonts w:ascii="Times New Roman" w:hAnsi="Times New Roman"/>
                <w:b/>
                <w:color w:val="000000"/>
                <w:lang w:val="en-US" w:eastAsia="en-AU"/>
              </w:rPr>
              <w:t>PTB</w:t>
            </w:r>
          </w:p>
          <w:p w14:paraId="40A4E2BE" w14:textId="21A870FE" w:rsidR="00CE038E" w:rsidRPr="00070012" w:rsidRDefault="00CE038E" w:rsidP="00070012">
            <w:pPr>
              <w:spacing w:after="0" w:line="276" w:lineRule="auto"/>
              <w:ind w:firstLine="142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070012">
              <w:rPr>
                <w:rFonts w:ascii="Times New Roman" w:hAnsi="Times New Roman"/>
                <w:b/>
                <w:color w:val="000000"/>
                <w:lang w:val="en-US" w:eastAsia="en-AU"/>
              </w:rPr>
              <w:t>(n=</w:t>
            </w:r>
            <w:r w:rsidR="00025540" w:rsidRPr="00070012">
              <w:rPr>
                <w:rFonts w:ascii="Times New Roman" w:hAnsi="Times New Roman"/>
                <w:b/>
                <w:color w:val="000000"/>
                <w:lang w:val="en-AU"/>
              </w:rPr>
              <w:t>47</w:t>
            </w:r>
            <w:r w:rsidRPr="00070012">
              <w:rPr>
                <w:rFonts w:ascii="Times New Roman" w:hAnsi="Times New Roman"/>
                <w:b/>
                <w:color w:val="000000"/>
                <w:lang w:val="en-AU"/>
              </w:rPr>
              <w:t>,</w:t>
            </w:r>
            <w:r w:rsidR="00025540" w:rsidRPr="00070012">
              <w:rPr>
                <w:rFonts w:ascii="Times New Roman" w:hAnsi="Times New Roman"/>
                <w:b/>
                <w:color w:val="000000"/>
                <w:lang w:val="en-AU"/>
              </w:rPr>
              <w:t>411</w:t>
            </w:r>
            <w:r w:rsidRPr="00070012">
              <w:rPr>
                <w:rFonts w:ascii="Times New Roman" w:hAnsi="Times New Roman"/>
                <w:b/>
                <w:color w:val="000000"/>
                <w:lang w:val="en-US" w:eastAsia="en-AU"/>
              </w:rPr>
              <w:t>)</w:t>
            </w:r>
          </w:p>
        </w:tc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9B76AE" w14:textId="77777777" w:rsidR="00CE038E" w:rsidRPr="00070012" w:rsidRDefault="00CE038E" w:rsidP="00070012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070012">
              <w:rPr>
                <w:rFonts w:ascii="Times New Roman" w:hAnsi="Times New Roman"/>
                <w:bCs/>
                <w:color w:val="000000"/>
                <w:lang w:eastAsia="en-AU"/>
              </w:rPr>
              <w:t>&lt;3 m</w:t>
            </w:r>
          </w:p>
        </w:tc>
        <w:tc>
          <w:tcPr>
            <w:tcW w:w="1441" w:type="dxa"/>
          </w:tcPr>
          <w:p w14:paraId="3724BB04" w14:textId="4234C1CA" w:rsidR="00CE038E" w:rsidRPr="00070012" w:rsidRDefault="00CE038E" w:rsidP="00070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070012">
              <w:rPr>
                <w:rFonts w:ascii="Times New Roman" w:hAnsi="Times New Roman"/>
                <w:bCs/>
                <w:color w:val="000000"/>
                <w:lang w:eastAsia="en-AU"/>
              </w:rPr>
              <w:t>965 (5.8)</w:t>
            </w:r>
          </w:p>
        </w:tc>
        <w:tc>
          <w:tcPr>
            <w:tcW w:w="1921" w:type="dxa"/>
          </w:tcPr>
          <w:p w14:paraId="17275F13" w14:textId="77777777" w:rsidR="00CE038E" w:rsidRPr="00070012" w:rsidRDefault="00CE038E" w:rsidP="00070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070012">
              <w:rPr>
                <w:rFonts w:ascii="Times New Roman" w:hAnsi="Times New Roman"/>
                <w:bCs/>
                <w:color w:val="000000"/>
                <w:lang w:eastAsia="en-AU"/>
              </w:rPr>
              <w:t>0.94 (0.86, 1.04)</w:t>
            </w:r>
          </w:p>
        </w:tc>
        <w:tc>
          <w:tcPr>
            <w:tcW w:w="1926" w:type="dxa"/>
          </w:tcPr>
          <w:p w14:paraId="5C770E7A" w14:textId="77777777" w:rsidR="00CE038E" w:rsidRPr="00070012" w:rsidRDefault="00CE038E" w:rsidP="00070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070012">
              <w:rPr>
                <w:rFonts w:ascii="Times New Roman" w:hAnsi="Times New Roman"/>
                <w:bCs/>
                <w:color w:val="000000"/>
                <w:lang w:eastAsia="en-AU"/>
              </w:rPr>
              <w:t>0.96 (0.87, 1.06)</w:t>
            </w:r>
          </w:p>
        </w:tc>
        <w:tc>
          <w:tcPr>
            <w:tcW w:w="1123" w:type="dxa"/>
          </w:tcPr>
          <w:p w14:paraId="5E734F76" w14:textId="2E1F2162" w:rsidR="00CE038E" w:rsidRPr="00070012" w:rsidRDefault="00CE038E" w:rsidP="00070012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070012">
              <w:rPr>
                <w:rFonts w:ascii="Times New Roman" w:hAnsi="Times New Roman"/>
                <w:color w:val="000000"/>
                <w:lang w:eastAsia="en-AU"/>
              </w:rPr>
              <w:t>0.</w:t>
            </w:r>
            <w:r w:rsidR="00833972" w:rsidRPr="00070012">
              <w:rPr>
                <w:rFonts w:ascii="Times New Roman" w:hAnsi="Times New Roman"/>
                <w:color w:val="000000"/>
                <w:lang w:eastAsia="en-AU"/>
              </w:rPr>
              <w:t>42</w:t>
            </w:r>
          </w:p>
        </w:tc>
      </w:tr>
      <w:tr w:rsidR="00CE038E" w:rsidRPr="000F010E" w14:paraId="3EF31F4E" w14:textId="77777777" w:rsidTr="00AD3749">
        <w:trPr>
          <w:gridBefore w:val="1"/>
          <w:wBefore w:w="7" w:type="dxa"/>
          <w:trHeight w:val="173"/>
        </w:trPr>
        <w:tc>
          <w:tcPr>
            <w:tcW w:w="1455" w:type="dxa"/>
            <w:vMerge/>
          </w:tcPr>
          <w:p w14:paraId="69CDCB76" w14:textId="77777777" w:rsidR="00CE038E" w:rsidRPr="00070012" w:rsidRDefault="00CE038E" w:rsidP="00070012">
            <w:pPr>
              <w:spacing w:after="0" w:line="276" w:lineRule="auto"/>
              <w:ind w:firstLine="142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034AEE" w14:textId="77777777" w:rsidR="00CE038E" w:rsidRPr="00070012" w:rsidRDefault="00CE038E" w:rsidP="00070012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070012">
              <w:rPr>
                <w:rFonts w:ascii="Times New Roman" w:hAnsi="Times New Roman"/>
                <w:bCs/>
                <w:color w:val="000000"/>
                <w:lang w:eastAsia="en-AU"/>
              </w:rPr>
              <w:t>3-5 m</w:t>
            </w:r>
          </w:p>
        </w:tc>
        <w:tc>
          <w:tcPr>
            <w:tcW w:w="1441" w:type="dxa"/>
          </w:tcPr>
          <w:p w14:paraId="745E56DD" w14:textId="7173ABA9" w:rsidR="00CE038E" w:rsidRPr="00070012" w:rsidRDefault="00CE038E" w:rsidP="00070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070012">
              <w:rPr>
                <w:rFonts w:ascii="Times New Roman" w:hAnsi="Times New Roman"/>
                <w:bCs/>
                <w:color w:val="000000"/>
                <w:lang w:eastAsia="en-AU"/>
              </w:rPr>
              <w:t>692 (5.6)</w:t>
            </w:r>
          </w:p>
        </w:tc>
        <w:tc>
          <w:tcPr>
            <w:tcW w:w="1921" w:type="dxa"/>
          </w:tcPr>
          <w:p w14:paraId="62374449" w14:textId="77777777" w:rsidR="00CE038E" w:rsidRPr="00070012" w:rsidRDefault="00CE038E" w:rsidP="00070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070012">
              <w:rPr>
                <w:rFonts w:ascii="Times New Roman" w:hAnsi="Times New Roman"/>
                <w:bCs/>
                <w:color w:val="000000"/>
                <w:lang w:eastAsia="en-AU"/>
              </w:rPr>
              <w:t>0.91 (0.82, 1.01)</w:t>
            </w:r>
          </w:p>
        </w:tc>
        <w:tc>
          <w:tcPr>
            <w:tcW w:w="1926" w:type="dxa"/>
          </w:tcPr>
          <w:p w14:paraId="7D4382DA" w14:textId="574D0FFF" w:rsidR="00CE038E" w:rsidRPr="00070012" w:rsidRDefault="00CE038E" w:rsidP="00070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070012">
              <w:rPr>
                <w:rFonts w:ascii="Times New Roman" w:hAnsi="Times New Roman"/>
                <w:bCs/>
                <w:color w:val="000000"/>
                <w:lang w:eastAsia="en-AU"/>
              </w:rPr>
              <w:t>0.92 (0.83, 1.</w:t>
            </w:r>
            <w:r w:rsidR="00833972" w:rsidRPr="00070012">
              <w:rPr>
                <w:rFonts w:ascii="Times New Roman" w:hAnsi="Times New Roman"/>
                <w:bCs/>
                <w:color w:val="000000"/>
                <w:lang w:eastAsia="en-AU"/>
              </w:rPr>
              <w:t>03</w:t>
            </w:r>
            <w:r w:rsidRPr="00070012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123" w:type="dxa"/>
          </w:tcPr>
          <w:p w14:paraId="21FFD956" w14:textId="4A44E0F9" w:rsidR="00CE038E" w:rsidRPr="00070012" w:rsidRDefault="00CE038E" w:rsidP="00070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070012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FA063C" w:rsidRPr="00070012">
              <w:rPr>
                <w:rFonts w:ascii="Times New Roman" w:hAnsi="Times New Roman"/>
                <w:bCs/>
                <w:color w:val="000000"/>
                <w:lang w:eastAsia="en-AU"/>
              </w:rPr>
              <w:t>14</w:t>
            </w:r>
          </w:p>
        </w:tc>
      </w:tr>
      <w:tr w:rsidR="00CE038E" w:rsidRPr="000F010E" w14:paraId="0A79EC3A" w14:textId="77777777" w:rsidTr="00AD3749">
        <w:trPr>
          <w:gridBefore w:val="1"/>
          <w:wBefore w:w="7" w:type="dxa"/>
          <w:trHeight w:val="17"/>
        </w:trPr>
        <w:tc>
          <w:tcPr>
            <w:tcW w:w="1455" w:type="dxa"/>
            <w:vMerge/>
          </w:tcPr>
          <w:p w14:paraId="1004C9E2" w14:textId="77777777" w:rsidR="00CE038E" w:rsidRPr="00070012" w:rsidRDefault="00CE038E" w:rsidP="00070012">
            <w:pPr>
              <w:spacing w:after="0" w:line="276" w:lineRule="auto"/>
              <w:ind w:firstLine="142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C18EB6" w14:textId="77777777" w:rsidR="00CE038E" w:rsidRPr="00070012" w:rsidRDefault="00CE038E" w:rsidP="00070012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070012">
              <w:rPr>
                <w:rFonts w:ascii="Times New Roman" w:hAnsi="Times New Roman"/>
                <w:bCs/>
                <w:color w:val="000000"/>
                <w:lang w:eastAsia="en-AU"/>
              </w:rPr>
              <w:t>6-11 m</w:t>
            </w:r>
          </w:p>
        </w:tc>
        <w:tc>
          <w:tcPr>
            <w:tcW w:w="1441" w:type="dxa"/>
          </w:tcPr>
          <w:p w14:paraId="768CAB04" w14:textId="01E62FFE" w:rsidR="00CE038E" w:rsidRPr="00070012" w:rsidRDefault="00CE038E" w:rsidP="00070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070012">
              <w:rPr>
                <w:rFonts w:ascii="Times New Roman" w:hAnsi="Times New Roman"/>
                <w:bCs/>
                <w:color w:val="000000"/>
                <w:lang w:eastAsia="en-AU"/>
              </w:rPr>
              <w:t>593 (6.2)</w:t>
            </w:r>
          </w:p>
        </w:tc>
        <w:tc>
          <w:tcPr>
            <w:tcW w:w="1921" w:type="dxa"/>
          </w:tcPr>
          <w:p w14:paraId="0D899C90" w14:textId="77777777" w:rsidR="00CE038E" w:rsidRPr="00070012" w:rsidRDefault="00CE038E" w:rsidP="00070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070012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1926" w:type="dxa"/>
          </w:tcPr>
          <w:p w14:paraId="7347E733" w14:textId="77777777" w:rsidR="00CE038E" w:rsidRPr="00070012" w:rsidRDefault="00CE038E" w:rsidP="00070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070012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1123" w:type="dxa"/>
          </w:tcPr>
          <w:p w14:paraId="287D73C8" w14:textId="77777777" w:rsidR="00CE038E" w:rsidRPr="00070012" w:rsidRDefault="00CE038E" w:rsidP="00070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</w:tr>
      <w:tr w:rsidR="00CE038E" w:rsidRPr="000F010E" w14:paraId="5E824952" w14:textId="77777777" w:rsidTr="00AD3749">
        <w:trPr>
          <w:gridBefore w:val="1"/>
          <w:wBefore w:w="7" w:type="dxa"/>
          <w:trHeight w:val="53"/>
        </w:trPr>
        <w:tc>
          <w:tcPr>
            <w:tcW w:w="1455" w:type="dxa"/>
            <w:vMerge/>
          </w:tcPr>
          <w:p w14:paraId="02681A8E" w14:textId="77777777" w:rsidR="00CE038E" w:rsidRPr="00070012" w:rsidRDefault="00CE038E" w:rsidP="00070012">
            <w:pPr>
              <w:spacing w:after="0" w:line="276" w:lineRule="auto"/>
              <w:ind w:firstLine="142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CF76E0" w14:textId="77777777" w:rsidR="00CE038E" w:rsidRPr="00070012" w:rsidRDefault="00CE038E" w:rsidP="00070012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070012">
              <w:rPr>
                <w:rFonts w:ascii="Times New Roman" w:hAnsi="Times New Roman"/>
                <w:bCs/>
                <w:color w:val="000000"/>
                <w:lang w:eastAsia="en-AU"/>
              </w:rPr>
              <w:t>12-17 m</w:t>
            </w:r>
          </w:p>
        </w:tc>
        <w:tc>
          <w:tcPr>
            <w:tcW w:w="1441" w:type="dxa"/>
          </w:tcPr>
          <w:p w14:paraId="28105F8C" w14:textId="3766D08A" w:rsidR="00CE038E" w:rsidRPr="00070012" w:rsidRDefault="00CE038E" w:rsidP="00070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070012">
              <w:rPr>
                <w:rFonts w:ascii="Times New Roman" w:hAnsi="Times New Roman"/>
                <w:bCs/>
                <w:color w:val="000000"/>
                <w:lang w:eastAsia="en-AU"/>
              </w:rPr>
              <w:t>246 (6.9)</w:t>
            </w:r>
          </w:p>
        </w:tc>
        <w:tc>
          <w:tcPr>
            <w:tcW w:w="1921" w:type="dxa"/>
          </w:tcPr>
          <w:p w14:paraId="172E451E" w14:textId="48C8EA66" w:rsidR="00CE038E" w:rsidRPr="00070012" w:rsidRDefault="00CE038E" w:rsidP="00070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070012">
              <w:rPr>
                <w:rFonts w:ascii="Times New Roman" w:hAnsi="Times New Roman"/>
                <w:bCs/>
                <w:color w:val="000000"/>
                <w:lang w:eastAsia="en-AU"/>
              </w:rPr>
              <w:t>1.12 (0.97, 1.30)</w:t>
            </w:r>
          </w:p>
        </w:tc>
        <w:tc>
          <w:tcPr>
            <w:tcW w:w="1926" w:type="dxa"/>
          </w:tcPr>
          <w:p w14:paraId="651E5FC5" w14:textId="626DFD2D" w:rsidR="00CE038E" w:rsidRPr="00070012" w:rsidRDefault="00CE038E" w:rsidP="00070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070012">
              <w:rPr>
                <w:rFonts w:ascii="Times New Roman" w:hAnsi="Times New Roman"/>
                <w:bCs/>
                <w:color w:val="000000"/>
                <w:lang w:eastAsia="en-AU"/>
              </w:rPr>
              <w:t>1.12 (0.97, 1.29)</w:t>
            </w:r>
          </w:p>
        </w:tc>
        <w:tc>
          <w:tcPr>
            <w:tcW w:w="1123" w:type="dxa"/>
          </w:tcPr>
          <w:p w14:paraId="594CFA88" w14:textId="2A552C71" w:rsidR="00CE038E" w:rsidRPr="00070012" w:rsidRDefault="00CE038E" w:rsidP="00070012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070012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FA063C" w:rsidRPr="00070012">
              <w:rPr>
                <w:rFonts w:ascii="Times New Roman" w:hAnsi="Times New Roman"/>
                <w:bCs/>
                <w:color w:val="000000"/>
                <w:lang w:eastAsia="en-AU"/>
              </w:rPr>
              <w:t>12</w:t>
            </w:r>
          </w:p>
        </w:tc>
      </w:tr>
      <w:tr w:rsidR="00CE038E" w:rsidRPr="000F010E" w14:paraId="577A8064" w14:textId="77777777" w:rsidTr="00AD3749">
        <w:trPr>
          <w:gridBefore w:val="1"/>
          <w:wBefore w:w="7" w:type="dxa"/>
          <w:trHeight w:val="137"/>
        </w:trPr>
        <w:tc>
          <w:tcPr>
            <w:tcW w:w="1455" w:type="dxa"/>
            <w:vMerge/>
          </w:tcPr>
          <w:p w14:paraId="4743C8FF" w14:textId="77777777" w:rsidR="00CE038E" w:rsidRPr="00070012" w:rsidRDefault="00CE038E" w:rsidP="00070012">
            <w:pPr>
              <w:spacing w:after="0" w:line="276" w:lineRule="auto"/>
              <w:ind w:firstLine="142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82C24B" w14:textId="77777777" w:rsidR="00CE038E" w:rsidRPr="00070012" w:rsidRDefault="00CE038E" w:rsidP="00070012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070012">
              <w:rPr>
                <w:rFonts w:ascii="Times New Roman" w:hAnsi="Times New Roman"/>
                <w:bCs/>
                <w:color w:val="000000"/>
                <w:lang w:eastAsia="en-AU"/>
              </w:rPr>
              <w:t>18-23 m</w:t>
            </w:r>
          </w:p>
        </w:tc>
        <w:tc>
          <w:tcPr>
            <w:tcW w:w="1441" w:type="dxa"/>
          </w:tcPr>
          <w:p w14:paraId="4964810D" w14:textId="72641A94" w:rsidR="00CE038E" w:rsidRPr="00070012" w:rsidRDefault="00CE038E" w:rsidP="00070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070012">
              <w:rPr>
                <w:rFonts w:ascii="Times New Roman" w:hAnsi="Times New Roman"/>
                <w:bCs/>
                <w:color w:val="000000"/>
                <w:lang w:eastAsia="en-AU"/>
              </w:rPr>
              <w:t>149 (7.7)</w:t>
            </w:r>
          </w:p>
        </w:tc>
        <w:tc>
          <w:tcPr>
            <w:tcW w:w="1921" w:type="dxa"/>
          </w:tcPr>
          <w:p w14:paraId="2FB7A657" w14:textId="4A567AF7" w:rsidR="00CE038E" w:rsidRPr="00070012" w:rsidRDefault="00CE038E" w:rsidP="00070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070012">
              <w:rPr>
                <w:rFonts w:ascii="Times New Roman" w:hAnsi="Times New Roman"/>
                <w:bCs/>
                <w:color w:val="000000"/>
                <w:lang w:eastAsia="en-AU"/>
              </w:rPr>
              <w:t>1.26 (1.06, 1.50)</w:t>
            </w:r>
          </w:p>
        </w:tc>
        <w:tc>
          <w:tcPr>
            <w:tcW w:w="1926" w:type="dxa"/>
          </w:tcPr>
          <w:p w14:paraId="3375308C" w14:textId="6BBA33A9" w:rsidR="00CE038E" w:rsidRPr="00070012" w:rsidRDefault="00CE038E" w:rsidP="00070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070012">
              <w:rPr>
                <w:rFonts w:ascii="Times New Roman" w:hAnsi="Times New Roman"/>
                <w:bCs/>
                <w:color w:val="000000"/>
                <w:lang w:eastAsia="en-AU"/>
              </w:rPr>
              <w:t>1.26 (1.06, 1.49)</w:t>
            </w:r>
          </w:p>
        </w:tc>
        <w:tc>
          <w:tcPr>
            <w:tcW w:w="1123" w:type="dxa"/>
          </w:tcPr>
          <w:p w14:paraId="31D435A4" w14:textId="0E7FB052" w:rsidR="00CE038E" w:rsidRPr="00070012" w:rsidRDefault="00CE038E" w:rsidP="00070012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070012">
              <w:rPr>
                <w:rFonts w:ascii="Times New Roman" w:hAnsi="Times New Roman"/>
                <w:color w:val="000000"/>
                <w:lang w:val="en-US" w:eastAsia="en-AU"/>
              </w:rPr>
              <w:t>0.</w:t>
            </w:r>
            <w:r w:rsidR="00FA063C" w:rsidRPr="00070012">
              <w:rPr>
                <w:rFonts w:ascii="Times New Roman" w:hAnsi="Times New Roman"/>
                <w:color w:val="000000"/>
                <w:lang w:val="en-US" w:eastAsia="en-AU"/>
              </w:rPr>
              <w:t>01</w:t>
            </w:r>
          </w:p>
        </w:tc>
      </w:tr>
      <w:tr w:rsidR="00CE038E" w:rsidRPr="000F010E" w14:paraId="41E07F05" w14:textId="77777777" w:rsidTr="00AD3749">
        <w:trPr>
          <w:gridBefore w:val="1"/>
          <w:wBefore w:w="7" w:type="dxa"/>
          <w:trHeight w:val="55"/>
        </w:trPr>
        <w:tc>
          <w:tcPr>
            <w:tcW w:w="1455" w:type="dxa"/>
            <w:vMerge/>
          </w:tcPr>
          <w:p w14:paraId="119C7258" w14:textId="77777777" w:rsidR="00CE038E" w:rsidRPr="00704C1F" w:rsidRDefault="00CE038E" w:rsidP="00704C1F">
            <w:pPr>
              <w:spacing w:after="0" w:line="276" w:lineRule="auto"/>
              <w:ind w:firstLine="142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DB50AB" w14:textId="77777777" w:rsidR="00CE038E" w:rsidRPr="00704C1F" w:rsidRDefault="00CE038E" w:rsidP="00704C1F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≥24 m</w:t>
            </w:r>
          </w:p>
        </w:tc>
        <w:tc>
          <w:tcPr>
            <w:tcW w:w="1441" w:type="dxa"/>
          </w:tcPr>
          <w:p w14:paraId="2DB27A87" w14:textId="098D3FA2" w:rsidR="00CE038E" w:rsidRPr="00704C1F" w:rsidRDefault="00CE038E" w:rsidP="00704C1F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226 (6.8)</w:t>
            </w:r>
          </w:p>
        </w:tc>
        <w:tc>
          <w:tcPr>
            <w:tcW w:w="1921" w:type="dxa"/>
          </w:tcPr>
          <w:p w14:paraId="33134EAE" w14:textId="77777777" w:rsidR="00CE038E" w:rsidRPr="00704C1F" w:rsidRDefault="00CE038E" w:rsidP="00704C1F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1.10 (0.95, 1.28)</w:t>
            </w:r>
          </w:p>
        </w:tc>
        <w:tc>
          <w:tcPr>
            <w:tcW w:w="1926" w:type="dxa"/>
          </w:tcPr>
          <w:p w14:paraId="06BE478D" w14:textId="51842BB0" w:rsidR="00CE038E" w:rsidRPr="00704C1F" w:rsidRDefault="00CE038E" w:rsidP="00704C1F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1.14 (0.98, 1.</w:t>
            </w:r>
            <w:r w:rsidR="00886037" w:rsidRPr="00704C1F">
              <w:rPr>
                <w:rFonts w:ascii="Times New Roman" w:hAnsi="Times New Roman"/>
                <w:bCs/>
                <w:color w:val="000000"/>
                <w:lang w:eastAsia="en-AU"/>
              </w:rPr>
              <w:t>30</w:t>
            </w: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123" w:type="dxa"/>
          </w:tcPr>
          <w:p w14:paraId="4CCB93A2" w14:textId="77777777" w:rsidR="00CE038E" w:rsidRPr="00704C1F" w:rsidRDefault="00CE038E" w:rsidP="00704C1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04C1F">
              <w:rPr>
                <w:rFonts w:ascii="Times New Roman" w:hAnsi="Times New Roman"/>
                <w:color w:val="000000"/>
                <w:lang w:eastAsia="en-AU"/>
              </w:rPr>
              <w:t>0.09</w:t>
            </w:r>
          </w:p>
        </w:tc>
      </w:tr>
      <w:tr w:rsidR="00CE038E" w:rsidRPr="000F010E" w14:paraId="44BBBA44" w14:textId="77777777" w:rsidTr="00AD3749">
        <w:trPr>
          <w:gridBefore w:val="1"/>
          <w:wBefore w:w="7" w:type="dxa"/>
          <w:trHeight w:val="17"/>
        </w:trPr>
        <w:tc>
          <w:tcPr>
            <w:tcW w:w="1455" w:type="dxa"/>
            <w:vMerge w:val="restart"/>
          </w:tcPr>
          <w:p w14:paraId="5C75C173" w14:textId="54734238" w:rsidR="00CE038E" w:rsidRPr="00704C1F" w:rsidRDefault="00CE038E" w:rsidP="00704C1F">
            <w:pPr>
              <w:spacing w:after="0" w:line="276" w:lineRule="auto"/>
              <w:ind w:left="154"/>
              <w:rPr>
                <w:rFonts w:ascii="Times New Roman" w:hAnsi="Times New Roman"/>
                <w:b/>
                <w:color w:val="000000"/>
                <w:lang w:val="en-US" w:eastAsia="en-AU"/>
              </w:rPr>
            </w:pPr>
            <w:r w:rsidRPr="00704C1F">
              <w:rPr>
                <w:rFonts w:ascii="Times New Roman" w:hAnsi="Times New Roman"/>
                <w:b/>
                <w:color w:val="000000"/>
                <w:lang w:val="en-US" w:eastAsia="en-AU"/>
              </w:rPr>
              <w:t>Spontaneous</w:t>
            </w:r>
            <w:r w:rsidRPr="00704C1F">
              <w:rPr>
                <w:rFonts w:ascii="Times New Roman" w:eastAsia="Times New Roman" w:hAnsi="Times New Roman"/>
                <w:b/>
                <w:color w:val="000000"/>
                <w:lang w:eastAsia="en-AU"/>
              </w:rPr>
              <w:t xml:space="preserve"> PTB</w:t>
            </w:r>
            <w:r w:rsidR="002F2E73" w:rsidRPr="00704C1F">
              <w:rPr>
                <w:rFonts w:ascii="Times New Roman" w:eastAsia="Times New Roman" w:hAnsi="Times New Roman"/>
                <w:b/>
                <w:color w:val="000000"/>
                <w:lang w:eastAsia="en-AU"/>
              </w:rPr>
              <w:t>*</w:t>
            </w:r>
            <w:r w:rsidRPr="00704C1F">
              <w:rPr>
                <w:rFonts w:ascii="Times New Roman" w:eastAsia="Times New Roman" w:hAnsi="Times New Roman"/>
                <w:b/>
                <w:color w:val="000000"/>
                <w:lang w:eastAsia="en-AU"/>
              </w:rPr>
              <w:t xml:space="preserve"> </w:t>
            </w:r>
            <w:r w:rsidRPr="00704C1F">
              <w:rPr>
                <w:rFonts w:ascii="Times New Roman" w:eastAsia="Times New Roman" w:hAnsi="Times New Roman"/>
                <w:b/>
                <w:color w:val="000000"/>
                <w:lang w:eastAsia="en-AU"/>
              </w:rPr>
              <w:br/>
              <w:t xml:space="preserve">(n= </w:t>
            </w:r>
            <w:r w:rsidR="00025540" w:rsidRPr="00704C1F">
              <w:rPr>
                <w:rFonts w:ascii="Times New Roman" w:eastAsia="Times New Roman" w:hAnsi="Times New Roman"/>
                <w:b/>
                <w:color w:val="000000"/>
                <w:lang w:eastAsia="en-AU"/>
              </w:rPr>
              <w:t>46</w:t>
            </w:r>
            <w:r w:rsidRPr="00704C1F">
              <w:rPr>
                <w:rFonts w:ascii="Times New Roman" w:eastAsia="Times New Roman" w:hAnsi="Times New Roman"/>
                <w:b/>
                <w:color w:val="000000"/>
                <w:lang w:eastAsia="en-AU"/>
              </w:rPr>
              <w:t>,</w:t>
            </w:r>
            <w:r w:rsidR="00025540" w:rsidRPr="00704C1F">
              <w:rPr>
                <w:rFonts w:ascii="Times New Roman" w:eastAsia="Times New Roman" w:hAnsi="Times New Roman"/>
                <w:b/>
                <w:color w:val="000000"/>
                <w:lang w:eastAsia="en-AU"/>
              </w:rPr>
              <w:t>178</w:t>
            </w:r>
            <w:r w:rsidRPr="00704C1F">
              <w:rPr>
                <w:rFonts w:ascii="Times New Roman" w:eastAsia="Times New Roman" w:hAnsi="Times New Roman"/>
                <w:b/>
                <w:color w:val="000000"/>
                <w:lang w:eastAsia="en-AU"/>
              </w:rPr>
              <w:t>)</w:t>
            </w:r>
          </w:p>
        </w:tc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8B426E" w14:textId="77777777" w:rsidR="00CE038E" w:rsidRPr="00704C1F" w:rsidRDefault="00CE038E" w:rsidP="00704C1F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&lt; 3 m</w:t>
            </w:r>
          </w:p>
        </w:tc>
        <w:tc>
          <w:tcPr>
            <w:tcW w:w="1441" w:type="dxa"/>
          </w:tcPr>
          <w:p w14:paraId="75802DC8" w14:textId="1B739925" w:rsidR="00CE038E" w:rsidRPr="00704C1F" w:rsidDel="00220E9F" w:rsidRDefault="00025540" w:rsidP="00704C1F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569 </w:t>
            </w:r>
            <w:r w:rsidR="00CE038E" w:rsidRPr="00704C1F">
              <w:rPr>
                <w:rFonts w:ascii="Times New Roman" w:hAnsi="Times New Roman"/>
                <w:bCs/>
                <w:color w:val="000000"/>
                <w:lang w:eastAsia="en-AU"/>
              </w:rPr>
              <w:t>(3.5)</w:t>
            </w:r>
          </w:p>
        </w:tc>
        <w:tc>
          <w:tcPr>
            <w:tcW w:w="1921" w:type="dxa"/>
          </w:tcPr>
          <w:p w14:paraId="516937DC" w14:textId="27CE1C5A" w:rsidR="00CE038E" w:rsidRPr="00704C1F" w:rsidRDefault="00CE038E" w:rsidP="00704C1F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961C77" w:rsidRPr="00704C1F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97 </w:t>
            </w: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(0.86, 1.11)</w:t>
            </w:r>
          </w:p>
        </w:tc>
        <w:tc>
          <w:tcPr>
            <w:tcW w:w="1926" w:type="dxa"/>
          </w:tcPr>
          <w:p w14:paraId="4C90C378" w14:textId="2B7CA2F6" w:rsidR="00CE038E" w:rsidRPr="00704C1F" w:rsidRDefault="00CE038E" w:rsidP="00704C1F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0.97 (0.85, 1.</w:t>
            </w:r>
            <w:r w:rsidR="00284901" w:rsidRPr="00704C1F">
              <w:rPr>
                <w:rFonts w:ascii="Times New Roman" w:hAnsi="Times New Roman"/>
                <w:bCs/>
                <w:color w:val="000000"/>
                <w:lang w:eastAsia="en-AU"/>
              </w:rPr>
              <w:t>10</w:t>
            </w: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123" w:type="dxa"/>
          </w:tcPr>
          <w:p w14:paraId="68A7B68C" w14:textId="36FF32E0" w:rsidR="00CE038E" w:rsidRPr="00704C1F" w:rsidRDefault="00CE038E" w:rsidP="00704C1F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363A8F" w:rsidRPr="00704C1F">
              <w:rPr>
                <w:rFonts w:ascii="Times New Roman" w:hAnsi="Times New Roman"/>
                <w:bCs/>
                <w:color w:val="000000"/>
                <w:lang w:eastAsia="en-AU"/>
              </w:rPr>
              <w:t>61</w:t>
            </w:r>
          </w:p>
        </w:tc>
      </w:tr>
      <w:tr w:rsidR="00CE038E" w:rsidRPr="000F010E" w14:paraId="7077777C" w14:textId="77777777" w:rsidTr="00AD3749">
        <w:trPr>
          <w:gridBefore w:val="1"/>
          <w:wBefore w:w="7" w:type="dxa"/>
          <w:trHeight w:val="17"/>
        </w:trPr>
        <w:tc>
          <w:tcPr>
            <w:tcW w:w="1455" w:type="dxa"/>
            <w:vMerge/>
          </w:tcPr>
          <w:p w14:paraId="70E59D24" w14:textId="77777777" w:rsidR="00CE038E" w:rsidRPr="00704C1F" w:rsidRDefault="00CE038E" w:rsidP="00704C1F">
            <w:pPr>
              <w:spacing w:after="0" w:line="276" w:lineRule="auto"/>
              <w:ind w:firstLine="142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CA5122" w14:textId="77777777" w:rsidR="00CE038E" w:rsidRPr="00704C1F" w:rsidRDefault="00CE038E" w:rsidP="00704C1F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3-5 m</w:t>
            </w:r>
          </w:p>
        </w:tc>
        <w:tc>
          <w:tcPr>
            <w:tcW w:w="1441" w:type="dxa"/>
          </w:tcPr>
          <w:p w14:paraId="73976448" w14:textId="139BF515" w:rsidR="00CE038E" w:rsidRPr="00704C1F" w:rsidDel="00220E9F" w:rsidRDefault="00025540" w:rsidP="00704C1F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385 </w:t>
            </w:r>
            <w:r w:rsidR="00CE038E" w:rsidRPr="00704C1F">
              <w:rPr>
                <w:rFonts w:ascii="Times New Roman" w:hAnsi="Times New Roman"/>
                <w:bCs/>
                <w:color w:val="000000"/>
                <w:lang w:eastAsia="en-AU"/>
              </w:rPr>
              <w:t>(3.2)</w:t>
            </w:r>
          </w:p>
        </w:tc>
        <w:tc>
          <w:tcPr>
            <w:tcW w:w="1921" w:type="dxa"/>
          </w:tcPr>
          <w:p w14:paraId="11EF23AE" w14:textId="1011825A" w:rsidR="00CE038E" w:rsidRPr="00704C1F" w:rsidRDefault="00CE038E" w:rsidP="00704C1F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0.89 (0.</w:t>
            </w:r>
            <w:r w:rsidR="00961C77" w:rsidRPr="00704C1F">
              <w:rPr>
                <w:rFonts w:ascii="Times New Roman" w:hAnsi="Times New Roman"/>
                <w:bCs/>
                <w:color w:val="000000"/>
                <w:lang w:eastAsia="en-AU"/>
              </w:rPr>
              <w:t>77</w:t>
            </w: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961C77" w:rsidRPr="00704C1F">
              <w:rPr>
                <w:rFonts w:ascii="Times New Roman" w:hAnsi="Times New Roman"/>
                <w:bCs/>
                <w:color w:val="000000"/>
                <w:lang w:eastAsia="en-AU"/>
              </w:rPr>
              <w:t>02</w:t>
            </w: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926" w:type="dxa"/>
          </w:tcPr>
          <w:p w14:paraId="1E389810" w14:textId="5ECE587D" w:rsidR="00CE038E" w:rsidRPr="00704C1F" w:rsidRDefault="00CE038E" w:rsidP="00704C1F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0.89 (0.</w:t>
            </w:r>
            <w:r w:rsidR="00284901" w:rsidRPr="00704C1F">
              <w:rPr>
                <w:rFonts w:ascii="Times New Roman" w:hAnsi="Times New Roman"/>
                <w:bCs/>
                <w:color w:val="000000"/>
                <w:lang w:eastAsia="en-AU"/>
              </w:rPr>
              <w:t>77</w:t>
            </w: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284901" w:rsidRPr="00704C1F">
              <w:rPr>
                <w:rFonts w:ascii="Times New Roman" w:hAnsi="Times New Roman"/>
                <w:bCs/>
                <w:color w:val="000000"/>
                <w:lang w:eastAsia="en-AU"/>
              </w:rPr>
              <w:t>02</w:t>
            </w: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123" w:type="dxa"/>
          </w:tcPr>
          <w:p w14:paraId="7C2E6D15" w14:textId="42F5C8EB" w:rsidR="00CE038E" w:rsidRPr="00704C1F" w:rsidRDefault="00CE038E" w:rsidP="00704C1F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0D6345" w:rsidRPr="00704C1F">
              <w:rPr>
                <w:rFonts w:ascii="Times New Roman" w:hAnsi="Times New Roman"/>
                <w:bCs/>
                <w:color w:val="000000"/>
                <w:lang w:eastAsia="en-AU"/>
              </w:rPr>
              <w:t>10</w:t>
            </w:r>
          </w:p>
        </w:tc>
      </w:tr>
      <w:tr w:rsidR="00CE038E" w:rsidRPr="000F010E" w14:paraId="61C47200" w14:textId="77777777" w:rsidTr="00AD3749">
        <w:trPr>
          <w:gridBefore w:val="1"/>
          <w:wBefore w:w="7" w:type="dxa"/>
          <w:trHeight w:val="17"/>
        </w:trPr>
        <w:tc>
          <w:tcPr>
            <w:tcW w:w="1455" w:type="dxa"/>
            <w:vMerge/>
          </w:tcPr>
          <w:p w14:paraId="322FBD25" w14:textId="77777777" w:rsidR="00CE038E" w:rsidRPr="00704C1F" w:rsidRDefault="00CE038E" w:rsidP="00704C1F">
            <w:pPr>
              <w:spacing w:after="0" w:line="276" w:lineRule="auto"/>
              <w:ind w:firstLine="142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77F9E6" w14:textId="77777777" w:rsidR="00CE038E" w:rsidRPr="00704C1F" w:rsidRDefault="00CE038E" w:rsidP="00704C1F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6-11 m</w:t>
            </w:r>
          </w:p>
        </w:tc>
        <w:tc>
          <w:tcPr>
            <w:tcW w:w="1441" w:type="dxa"/>
          </w:tcPr>
          <w:p w14:paraId="51BAD501" w14:textId="5515C5D4" w:rsidR="00CE038E" w:rsidRPr="00704C1F" w:rsidDel="00220E9F" w:rsidRDefault="00025540" w:rsidP="00704C1F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33</w:t>
            </w:r>
            <w:r w:rsidR="001E53BC" w:rsidRPr="00704C1F">
              <w:rPr>
                <w:rFonts w:ascii="Times New Roman" w:hAnsi="Times New Roman"/>
                <w:bCs/>
                <w:color w:val="000000"/>
                <w:lang w:eastAsia="en-AU"/>
              </w:rPr>
              <w:t>9</w:t>
            </w: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 </w:t>
            </w:r>
            <w:r w:rsidR="00CE038E" w:rsidRPr="00704C1F">
              <w:rPr>
                <w:rFonts w:ascii="Times New Roman" w:hAnsi="Times New Roman"/>
                <w:bCs/>
                <w:color w:val="000000"/>
                <w:lang w:eastAsia="en-AU"/>
              </w:rPr>
              <w:t>(3.6)</w:t>
            </w:r>
          </w:p>
        </w:tc>
        <w:tc>
          <w:tcPr>
            <w:tcW w:w="1921" w:type="dxa"/>
          </w:tcPr>
          <w:p w14:paraId="078A694C" w14:textId="77777777" w:rsidR="00CE038E" w:rsidRPr="00704C1F" w:rsidRDefault="00CE038E" w:rsidP="00704C1F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1926" w:type="dxa"/>
          </w:tcPr>
          <w:p w14:paraId="63F64B98" w14:textId="77777777" w:rsidR="00CE038E" w:rsidRPr="00704C1F" w:rsidRDefault="00CE038E" w:rsidP="00704C1F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1123" w:type="dxa"/>
          </w:tcPr>
          <w:p w14:paraId="7ABEEEE4" w14:textId="77777777" w:rsidR="00CE038E" w:rsidRPr="00704C1F" w:rsidRDefault="00CE038E" w:rsidP="00704C1F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</w:tr>
      <w:tr w:rsidR="00CE038E" w:rsidRPr="000F010E" w14:paraId="773A4534" w14:textId="77777777" w:rsidTr="00AD3749">
        <w:trPr>
          <w:gridBefore w:val="1"/>
          <w:wBefore w:w="7" w:type="dxa"/>
          <w:trHeight w:val="17"/>
        </w:trPr>
        <w:tc>
          <w:tcPr>
            <w:tcW w:w="1455" w:type="dxa"/>
            <w:vMerge/>
          </w:tcPr>
          <w:p w14:paraId="48565C0A" w14:textId="77777777" w:rsidR="00CE038E" w:rsidRPr="00704C1F" w:rsidRDefault="00CE038E" w:rsidP="00704C1F">
            <w:pPr>
              <w:spacing w:after="0" w:line="276" w:lineRule="auto"/>
              <w:ind w:firstLine="142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15D702" w14:textId="77777777" w:rsidR="00CE038E" w:rsidRPr="00704C1F" w:rsidRDefault="00CE038E" w:rsidP="00704C1F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12-17 m</w:t>
            </w:r>
          </w:p>
        </w:tc>
        <w:tc>
          <w:tcPr>
            <w:tcW w:w="1441" w:type="dxa"/>
          </w:tcPr>
          <w:p w14:paraId="44E6265E" w14:textId="10C9410E" w:rsidR="00CE038E" w:rsidRPr="00704C1F" w:rsidDel="00220E9F" w:rsidRDefault="001E53BC" w:rsidP="00704C1F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133 </w:t>
            </w:r>
            <w:r w:rsidR="00CE038E" w:rsidRPr="00704C1F">
              <w:rPr>
                <w:rFonts w:ascii="Times New Roman" w:hAnsi="Times New Roman"/>
                <w:bCs/>
                <w:color w:val="000000"/>
                <w:lang w:eastAsia="en-AU"/>
              </w:rPr>
              <w:t>(3.9)</w:t>
            </w:r>
          </w:p>
        </w:tc>
        <w:tc>
          <w:tcPr>
            <w:tcW w:w="1921" w:type="dxa"/>
          </w:tcPr>
          <w:p w14:paraId="4C5AB84B" w14:textId="713CE965" w:rsidR="00CE038E" w:rsidRPr="00704C1F" w:rsidRDefault="00CE038E" w:rsidP="00704C1F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1.</w:t>
            </w:r>
            <w:r w:rsidR="00961C77" w:rsidRPr="00704C1F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07 </w:t>
            </w: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(0.</w:t>
            </w:r>
            <w:r w:rsidR="00961C77" w:rsidRPr="00704C1F">
              <w:rPr>
                <w:rFonts w:ascii="Times New Roman" w:hAnsi="Times New Roman"/>
                <w:bCs/>
                <w:color w:val="000000"/>
                <w:lang w:eastAsia="en-AU"/>
              </w:rPr>
              <w:t>88</w:t>
            </w: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961C77" w:rsidRPr="00704C1F">
              <w:rPr>
                <w:rFonts w:ascii="Times New Roman" w:hAnsi="Times New Roman"/>
                <w:bCs/>
                <w:color w:val="000000"/>
                <w:lang w:eastAsia="en-AU"/>
              </w:rPr>
              <w:t>30</w:t>
            </w: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926" w:type="dxa"/>
          </w:tcPr>
          <w:p w14:paraId="4F5CEE69" w14:textId="1297757A" w:rsidR="00CE038E" w:rsidRPr="00704C1F" w:rsidRDefault="00CE038E" w:rsidP="00704C1F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1.08 (0.</w:t>
            </w:r>
            <w:r w:rsidR="00284901" w:rsidRPr="00704C1F">
              <w:rPr>
                <w:rFonts w:ascii="Times New Roman" w:hAnsi="Times New Roman"/>
                <w:bCs/>
                <w:color w:val="000000"/>
                <w:lang w:eastAsia="en-AU"/>
              </w:rPr>
              <w:t>88</w:t>
            </w: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, 1.31)</w:t>
            </w:r>
          </w:p>
        </w:tc>
        <w:tc>
          <w:tcPr>
            <w:tcW w:w="1123" w:type="dxa"/>
          </w:tcPr>
          <w:p w14:paraId="3B3311D4" w14:textId="5E87AC2B" w:rsidR="00CE038E" w:rsidRPr="00704C1F" w:rsidRDefault="00CE038E" w:rsidP="00704C1F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0D6345" w:rsidRPr="00704C1F">
              <w:rPr>
                <w:rFonts w:ascii="Times New Roman" w:hAnsi="Times New Roman"/>
                <w:bCs/>
                <w:color w:val="000000"/>
                <w:lang w:eastAsia="en-AU"/>
              </w:rPr>
              <w:t>47</w:t>
            </w:r>
          </w:p>
        </w:tc>
      </w:tr>
      <w:tr w:rsidR="00CE038E" w:rsidRPr="000F010E" w14:paraId="426207FC" w14:textId="77777777" w:rsidTr="00AD3749">
        <w:trPr>
          <w:gridBefore w:val="1"/>
          <w:wBefore w:w="7" w:type="dxa"/>
          <w:trHeight w:val="17"/>
        </w:trPr>
        <w:tc>
          <w:tcPr>
            <w:tcW w:w="1455" w:type="dxa"/>
            <w:vMerge/>
          </w:tcPr>
          <w:p w14:paraId="117DC757" w14:textId="77777777" w:rsidR="00CE038E" w:rsidRPr="00704C1F" w:rsidRDefault="00CE038E" w:rsidP="00704C1F">
            <w:pPr>
              <w:spacing w:after="0" w:line="276" w:lineRule="auto"/>
              <w:ind w:firstLine="142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551A5E" w14:textId="77777777" w:rsidR="00CE038E" w:rsidRPr="00704C1F" w:rsidRDefault="00CE038E" w:rsidP="00704C1F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18-23 m</w:t>
            </w:r>
          </w:p>
        </w:tc>
        <w:tc>
          <w:tcPr>
            <w:tcW w:w="1441" w:type="dxa"/>
          </w:tcPr>
          <w:p w14:paraId="58E13FBE" w14:textId="3DDA7836" w:rsidR="00CE038E" w:rsidRPr="00704C1F" w:rsidDel="00220E9F" w:rsidRDefault="00CE038E" w:rsidP="00704C1F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86 (4.</w:t>
            </w:r>
            <w:r w:rsidR="001E53BC" w:rsidRPr="00704C1F">
              <w:rPr>
                <w:rFonts w:ascii="Times New Roman" w:hAnsi="Times New Roman"/>
                <w:bCs/>
                <w:color w:val="000000"/>
                <w:lang w:eastAsia="en-AU"/>
              </w:rPr>
              <w:t>6</w:t>
            </w: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921" w:type="dxa"/>
          </w:tcPr>
          <w:p w14:paraId="545753AF" w14:textId="7A9D07BA" w:rsidR="00CE038E" w:rsidRPr="00704C1F" w:rsidRDefault="00CE038E" w:rsidP="00704C1F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1.</w:t>
            </w:r>
            <w:r w:rsidR="00961C77" w:rsidRPr="00704C1F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28 </w:t>
            </w: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(</w:t>
            </w:r>
            <w:r w:rsidR="009C5B47" w:rsidRPr="00704C1F">
              <w:rPr>
                <w:rFonts w:ascii="Times New Roman" w:hAnsi="Times New Roman"/>
                <w:bCs/>
                <w:color w:val="000000"/>
                <w:lang w:eastAsia="en-AU"/>
              </w:rPr>
              <w:t>1.02</w:t>
            </w: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9C5B47" w:rsidRPr="00704C1F">
              <w:rPr>
                <w:rFonts w:ascii="Times New Roman" w:hAnsi="Times New Roman"/>
                <w:bCs/>
                <w:color w:val="000000"/>
                <w:lang w:eastAsia="en-AU"/>
              </w:rPr>
              <w:t>61</w:t>
            </w: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926" w:type="dxa"/>
          </w:tcPr>
          <w:p w14:paraId="35323D7C" w14:textId="22209237" w:rsidR="00CE038E" w:rsidRPr="00704C1F" w:rsidRDefault="00CE038E" w:rsidP="00704C1F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1.</w:t>
            </w:r>
            <w:r w:rsidR="009A1185" w:rsidRPr="00704C1F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29 </w:t>
            </w: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(1.</w:t>
            </w:r>
            <w:r w:rsidR="00284901" w:rsidRPr="00704C1F">
              <w:rPr>
                <w:rFonts w:ascii="Times New Roman" w:hAnsi="Times New Roman"/>
                <w:bCs/>
                <w:color w:val="000000"/>
                <w:lang w:eastAsia="en-AU"/>
              </w:rPr>
              <w:t>02</w:t>
            </w: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284901" w:rsidRPr="00704C1F">
              <w:rPr>
                <w:rFonts w:ascii="Times New Roman" w:hAnsi="Times New Roman"/>
                <w:bCs/>
                <w:color w:val="000000"/>
                <w:lang w:eastAsia="en-AU"/>
              </w:rPr>
              <w:t>63</w:t>
            </w: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123" w:type="dxa"/>
          </w:tcPr>
          <w:p w14:paraId="636DA0E0" w14:textId="145B240D" w:rsidR="00CE038E" w:rsidRPr="00704C1F" w:rsidRDefault="00CE038E" w:rsidP="00704C1F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0D6345" w:rsidRPr="00704C1F">
              <w:rPr>
                <w:rFonts w:ascii="Times New Roman" w:hAnsi="Times New Roman"/>
                <w:bCs/>
                <w:color w:val="000000"/>
                <w:lang w:eastAsia="en-AU"/>
              </w:rPr>
              <w:t>03</w:t>
            </w:r>
          </w:p>
        </w:tc>
      </w:tr>
      <w:tr w:rsidR="00CE038E" w:rsidRPr="000F010E" w14:paraId="38F2DF7E" w14:textId="77777777" w:rsidTr="00AD3749">
        <w:trPr>
          <w:gridBefore w:val="1"/>
          <w:wBefore w:w="7" w:type="dxa"/>
          <w:trHeight w:val="17"/>
        </w:trPr>
        <w:tc>
          <w:tcPr>
            <w:tcW w:w="1455" w:type="dxa"/>
            <w:vMerge/>
          </w:tcPr>
          <w:p w14:paraId="45D92371" w14:textId="77777777" w:rsidR="00CE038E" w:rsidRPr="00704C1F" w:rsidRDefault="00CE038E" w:rsidP="009677FA">
            <w:pPr>
              <w:spacing w:after="0" w:line="276" w:lineRule="auto"/>
              <w:ind w:firstLine="142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31782C" w14:textId="77777777" w:rsidR="00CE038E" w:rsidRPr="00704C1F" w:rsidRDefault="00CE038E" w:rsidP="009677FA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≥24 m</w:t>
            </w:r>
          </w:p>
        </w:tc>
        <w:tc>
          <w:tcPr>
            <w:tcW w:w="1441" w:type="dxa"/>
          </w:tcPr>
          <w:p w14:paraId="22DC0CD3" w14:textId="71D2EB4C" w:rsidR="00CE038E" w:rsidRPr="00704C1F" w:rsidDel="00220E9F" w:rsidRDefault="001E53BC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126 </w:t>
            </w:r>
            <w:r w:rsidR="00CE038E" w:rsidRPr="00704C1F">
              <w:rPr>
                <w:rFonts w:ascii="Times New Roman" w:hAnsi="Times New Roman"/>
                <w:bCs/>
                <w:color w:val="000000"/>
                <w:lang w:eastAsia="en-AU"/>
              </w:rPr>
              <w:t>(3.9)</w:t>
            </w:r>
          </w:p>
        </w:tc>
        <w:tc>
          <w:tcPr>
            <w:tcW w:w="1921" w:type="dxa"/>
          </w:tcPr>
          <w:p w14:paraId="6EE4B026" w14:textId="165756F4" w:rsidR="00CE038E" w:rsidRPr="00704C1F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1.</w:t>
            </w:r>
            <w:r w:rsidR="009C5B47" w:rsidRPr="00704C1F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08 </w:t>
            </w: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(0.88, 1.</w:t>
            </w:r>
            <w:r w:rsidR="009C5B47" w:rsidRPr="00704C1F">
              <w:rPr>
                <w:rFonts w:ascii="Times New Roman" w:hAnsi="Times New Roman"/>
                <w:bCs/>
                <w:color w:val="000000"/>
                <w:lang w:eastAsia="en-AU"/>
              </w:rPr>
              <w:t>32</w:t>
            </w: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926" w:type="dxa"/>
          </w:tcPr>
          <w:p w14:paraId="5646962B" w14:textId="5B6F1F26" w:rsidR="00CE038E" w:rsidRPr="00704C1F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1.</w:t>
            </w:r>
            <w:r w:rsidR="00284901" w:rsidRPr="00704C1F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13 </w:t>
            </w: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(0.92, 1.</w:t>
            </w:r>
            <w:r w:rsidR="00284901" w:rsidRPr="00704C1F">
              <w:rPr>
                <w:rFonts w:ascii="Times New Roman" w:hAnsi="Times New Roman"/>
                <w:bCs/>
                <w:color w:val="000000"/>
                <w:lang w:eastAsia="en-AU"/>
              </w:rPr>
              <w:t>38</w:t>
            </w: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123" w:type="dxa"/>
          </w:tcPr>
          <w:p w14:paraId="6CFBCCE8" w14:textId="64D7C85B" w:rsidR="00CE038E" w:rsidRPr="00704C1F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04C1F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0D6345" w:rsidRPr="00704C1F">
              <w:rPr>
                <w:rFonts w:ascii="Times New Roman" w:hAnsi="Times New Roman"/>
                <w:bCs/>
                <w:color w:val="000000"/>
                <w:lang w:eastAsia="en-AU"/>
              </w:rPr>
              <w:t>23</w:t>
            </w:r>
          </w:p>
        </w:tc>
      </w:tr>
      <w:tr w:rsidR="00CE038E" w:rsidRPr="000F010E" w14:paraId="7B176FFF" w14:textId="77777777" w:rsidTr="00AD3749">
        <w:trPr>
          <w:gridBefore w:val="1"/>
          <w:wBefore w:w="7" w:type="dxa"/>
          <w:trHeight w:val="180"/>
        </w:trPr>
        <w:tc>
          <w:tcPr>
            <w:tcW w:w="1455" w:type="dxa"/>
            <w:vMerge w:val="restart"/>
          </w:tcPr>
          <w:p w14:paraId="5874C43B" w14:textId="77777777" w:rsidR="00CE038E" w:rsidRPr="009677FA" w:rsidRDefault="00CE038E" w:rsidP="009677FA">
            <w:pPr>
              <w:spacing w:after="0" w:line="276" w:lineRule="auto"/>
              <w:ind w:left="154"/>
              <w:rPr>
                <w:rFonts w:ascii="Times New Roman" w:hAnsi="Times New Roman"/>
                <w:b/>
                <w:color w:val="000000"/>
                <w:lang w:val="en-US" w:eastAsia="en-AU"/>
              </w:rPr>
            </w:pPr>
            <w:r w:rsidRPr="009677FA">
              <w:rPr>
                <w:rFonts w:ascii="Times New Roman" w:hAnsi="Times New Roman"/>
                <w:b/>
                <w:color w:val="000000"/>
                <w:lang w:val="en-US" w:eastAsia="en-AU"/>
              </w:rPr>
              <w:t>SGA</w:t>
            </w:r>
          </w:p>
          <w:p w14:paraId="1298F503" w14:textId="71DE62B3" w:rsidR="00CE038E" w:rsidRPr="009677FA" w:rsidRDefault="00CE038E" w:rsidP="009677FA">
            <w:pPr>
              <w:spacing w:after="0" w:line="276" w:lineRule="auto"/>
              <w:ind w:firstLine="142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  <w:r w:rsidRPr="009677FA">
              <w:rPr>
                <w:rFonts w:ascii="Times New Roman" w:hAnsi="Times New Roman"/>
                <w:b/>
                <w:color w:val="000000"/>
                <w:lang w:val="en-AU"/>
              </w:rPr>
              <w:t>(n=</w:t>
            </w:r>
            <w:r w:rsidR="006F7CE1" w:rsidRPr="009677FA">
              <w:rPr>
                <w:rFonts w:ascii="Times New Roman" w:hAnsi="Times New Roman"/>
                <w:b/>
                <w:color w:val="000000"/>
                <w:lang w:val="en-AU"/>
              </w:rPr>
              <w:t>47</w:t>
            </w:r>
            <w:r w:rsidRPr="009677FA">
              <w:rPr>
                <w:rFonts w:ascii="Times New Roman" w:hAnsi="Times New Roman"/>
                <w:b/>
                <w:color w:val="000000"/>
                <w:lang w:val="en-AU"/>
              </w:rPr>
              <w:t>,</w:t>
            </w:r>
            <w:r w:rsidR="006F7CE1" w:rsidRPr="009677FA">
              <w:rPr>
                <w:rFonts w:ascii="Times New Roman" w:hAnsi="Times New Roman"/>
                <w:b/>
                <w:color w:val="000000"/>
                <w:lang w:val="en-AU"/>
              </w:rPr>
              <w:t>411</w:t>
            </w:r>
            <w:r w:rsidRPr="009677FA">
              <w:rPr>
                <w:rFonts w:ascii="Times New Roman" w:hAnsi="Times New Roman"/>
                <w:b/>
                <w:color w:val="000000"/>
                <w:lang w:val="en-AU"/>
              </w:rPr>
              <w:t>)</w:t>
            </w:r>
          </w:p>
        </w:tc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FC24F2" w14:textId="77777777" w:rsidR="00CE038E" w:rsidRPr="009677FA" w:rsidRDefault="00CE038E" w:rsidP="009677FA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&lt;3 m</w:t>
            </w:r>
          </w:p>
        </w:tc>
        <w:tc>
          <w:tcPr>
            <w:tcW w:w="1441" w:type="dxa"/>
          </w:tcPr>
          <w:p w14:paraId="34221BE0" w14:textId="0D9507F5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1,</w:t>
            </w:r>
            <w:r w:rsidR="002C031D" w:rsidRPr="009677FA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443 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(8.</w:t>
            </w:r>
            <w:r w:rsidR="002C031D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7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921" w:type="dxa"/>
          </w:tcPr>
          <w:p w14:paraId="1B94308D" w14:textId="77777777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0.85 (0.79, 0.92)</w:t>
            </w:r>
          </w:p>
        </w:tc>
        <w:tc>
          <w:tcPr>
            <w:tcW w:w="1926" w:type="dxa"/>
          </w:tcPr>
          <w:p w14:paraId="1F175256" w14:textId="77777777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0.85 (0.79, 0.92)</w:t>
            </w:r>
          </w:p>
        </w:tc>
        <w:tc>
          <w:tcPr>
            <w:tcW w:w="1123" w:type="dxa"/>
          </w:tcPr>
          <w:p w14:paraId="5CBE8129" w14:textId="77777777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0.00</w:t>
            </w:r>
          </w:p>
        </w:tc>
      </w:tr>
      <w:tr w:rsidR="00CE038E" w:rsidRPr="000F010E" w14:paraId="5E025150" w14:textId="77777777" w:rsidTr="00AD3749">
        <w:trPr>
          <w:gridBefore w:val="1"/>
          <w:wBefore w:w="7" w:type="dxa"/>
          <w:trHeight w:val="180"/>
        </w:trPr>
        <w:tc>
          <w:tcPr>
            <w:tcW w:w="1455" w:type="dxa"/>
            <w:vMerge/>
          </w:tcPr>
          <w:p w14:paraId="4D3086FE" w14:textId="77777777" w:rsidR="00CE038E" w:rsidRPr="009677FA" w:rsidRDefault="00CE038E" w:rsidP="009677FA">
            <w:pPr>
              <w:spacing w:after="0" w:line="276" w:lineRule="auto"/>
              <w:ind w:firstLine="142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B793C4" w14:textId="77777777" w:rsidR="00CE038E" w:rsidRPr="009677FA" w:rsidRDefault="00CE038E" w:rsidP="009677FA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3-5 m</w:t>
            </w:r>
          </w:p>
        </w:tc>
        <w:tc>
          <w:tcPr>
            <w:tcW w:w="1441" w:type="dxa"/>
          </w:tcPr>
          <w:p w14:paraId="72ACA9B5" w14:textId="76DA6E7A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1,</w:t>
            </w:r>
            <w:r w:rsidR="002C031D" w:rsidRPr="009677FA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114 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(9.0)</w:t>
            </w:r>
          </w:p>
        </w:tc>
        <w:tc>
          <w:tcPr>
            <w:tcW w:w="1921" w:type="dxa"/>
          </w:tcPr>
          <w:p w14:paraId="64F766FC" w14:textId="77777777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0.89 (0.82, 0.97)</w:t>
            </w:r>
          </w:p>
        </w:tc>
        <w:tc>
          <w:tcPr>
            <w:tcW w:w="1926" w:type="dxa"/>
          </w:tcPr>
          <w:p w14:paraId="0236B07C" w14:textId="274BD37F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1324FB" w:rsidRPr="009677FA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88 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(0.</w:t>
            </w:r>
            <w:r w:rsidR="00977843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81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, 0.96)</w:t>
            </w:r>
          </w:p>
        </w:tc>
        <w:tc>
          <w:tcPr>
            <w:tcW w:w="1123" w:type="dxa"/>
          </w:tcPr>
          <w:p w14:paraId="071D3DD9" w14:textId="7AA2C1F7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F9122A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00</w:t>
            </w:r>
          </w:p>
        </w:tc>
      </w:tr>
      <w:tr w:rsidR="00CE038E" w:rsidRPr="000F010E" w14:paraId="20D2EA77" w14:textId="77777777" w:rsidTr="00AD3749">
        <w:trPr>
          <w:gridBefore w:val="1"/>
          <w:wBefore w:w="7" w:type="dxa"/>
          <w:trHeight w:val="184"/>
        </w:trPr>
        <w:tc>
          <w:tcPr>
            <w:tcW w:w="1455" w:type="dxa"/>
            <w:vMerge/>
          </w:tcPr>
          <w:p w14:paraId="19F660EE" w14:textId="77777777" w:rsidR="00CE038E" w:rsidRPr="009677FA" w:rsidRDefault="00CE038E" w:rsidP="009677FA">
            <w:pPr>
              <w:spacing w:after="0" w:line="276" w:lineRule="auto"/>
              <w:ind w:firstLine="142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F14881" w14:textId="77777777" w:rsidR="00CE038E" w:rsidRPr="009677FA" w:rsidRDefault="00CE038E" w:rsidP="009677FA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6-11 m</w:t>
            </w:r>
          </w:p>
        </w:tc>
        <w:tc>
          <w:tcPr>
            <w:tcW w:w="1441" w:type="dxa"/>
          </w:tcPr>
          <w:p w14:paraId="12773FA1" w14:textId="4C4FF9FD" w:rsidR="00CE038E" w:rsidRPr="009677FA" w:rsidRDefault="002C031D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983</w:t>
            </w:r>
            <w:r w:rsidR="00CE038E" w:rsidRPr="009677FA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 (10.1)</w:t>
            </w:r>
          </w:p>
        </w:tc>
        <w:tc>
          <w:tcPr>
            <w:tcW w:w="1921" w:type="dxa"/>
          </w:tcPr>
          <w:p w14:paraId="03D0B0E6" w14:textId="77777777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1926" w:type="dxa"/>
          </w:tcPr>
          <w:p w14:paraId="781F1DE0" w14:textId="77777777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1123" w:type="dxa"/>
          </w:tcPr>
          <w:p w14:paraId="5CCA0EAA" w14:textId="77777777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</w:tr>
      <w:tr w:rsidR="00CE038E" w:rsidRPr="000F010E" w14:paraId="7DBE658F" w14:textId="77777777" w:rsidTr="00AD3749">
        <w:trPr>
          <w:gridBefore w:val="1"/>
          <w:wBefore w:w="7" w:type="dxa"/>
          <w:trHeight w:val="161"/>
        </w:trPr>
        <w:tc>
          <w:tcPr>
            <w:tcW w:w="1455" w:type="dxa"/>
            <w:vMerge/>
          </w:tcPr>
          <w:p w14:paraId="56799040" w14:textId="77777777" w:rsidR="00CE038E" w:rsidRPr="009677FA" w:rsidRDefault="00CE038E" w:rsidP="009677FA">
            <w:pPr>
              <w:spacing w:after="0" w:line="276" w:lineRule="auto"/>
              <w:ind w:firstLine="142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9FC9DC" w14:textId="77777777" w:rsidR="00CE038E" w:rsidRPr="009677FA" w:rsidRDefault="00CE038E" w:rsidP="009677FA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12-17 m</w:t>
            </w:r>
          </w:p>
        </w:tc>
        <w:tc>
          <w:tcPr>
            <w:tcW w:w="1441" w:type="dxa"/>
          </w:tcPr>
          <w:p w14:paraId="5D0FB1E5" w14:textId="44EEE365" w:rsidR="00CE038E" w:rsidRPr="009677FA" w:rsidRDefault="002C031D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41</w:t>
            </w:r>
            <w:r w:rsidR="00671B71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5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 </w:t>
            </w:r>
            <w:r w:rsidR="00CE038E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(11.</w:t>
            </w:r>
            <w:r w:rsidR="00671B71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7</w:t>
            </w:r>
            <w:r w:rsidR="00CE038E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921" w:type="dxa"/>
          </w:tcPr>
          <w:p w14:paraId="3E288824" w14:textId="325A99E5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1.14 (1.</w:t>
            </w:r>
            <w:r w:rsidR="00F9122A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03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, 1.27)</w:t>
            </w:r>
          </w:p>
        </w:tc>
        <w:tc>
          <w:tcPr>
            <w:tcW w:w="1926" w:type="dxa"/>
          </w:tcPr>
          <w:p w14:paraId="33FBA0C6" w14:textId="6DD92EAE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1.</w:t>
            </w:r>
            <w:r w:rsidR="00977843" w:rsidRPr="009677FA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14 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(1.02, 1.</w:t>
            </w:r>
            <w:r w:rsidR="00977843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27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123" w:type="dxa"/>
          </w:tcPr>
          <w:p w14:paraId="5753A1A6" w14:textId="6ED1CDE9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F9122A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02</w:t>
            </w:r>
          </w:p>
        </w:tc>
      </w:tr>
      <w:tr w:rsidR="00CE038E" w:rsidRPr="000F010E" w14:paraId="6350E874" w14:textId="77777777" w:rsidTr="00AD3749">
        <w:trPr>
          <w:gridBefore w:val="1"/>
          <w:wBefore w:w="7" w:type="dxa"/>
          <w:trHeight w:val="136"/>
        </w:trPr>
        <w:tc>
          <w:tcPr>
            <w:tcW w:w="1455" w:type="dxa"/>
            <w:vMerge/>
          </w:tcPr>
          <w:p w14:paraId="0C4B254D" w14:textId="77777777" w:rsidR="00CE038E" w:rsidRPr="009677FA" w:rsidRDefault="00CE038E" w:rsidP="009677FA">
            <w:pPr>
              <w:spacing w:after="0" w:line="276" w:lineRule="auto"/>
              <w:ind w:firstLine="142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E2A250" w14:textId="77777777" w:rsidR="00CE038E" w:rsidRPr="009677FA" w:rsidRDefault="00CE038E" w:rsidP="009677FA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18-23 m</w:t>
            </w:r>
          </w:p>
        </w:tc>
        <w:tc>
          <w:tcPr>
            <w:tcW w:w="1441" w:type="dxa"/>
          </w:tcPr>
          <w:p w14:paraId="46799866" w14:textId="21CAC294" w:rsidR="00CE038E" w:rsidRPr="009677FA" w:rsidRDefault="00671B71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193 </w:t>
            </w:r>
            <w:r w:rsidR="00CE038E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(10.0)</w:t>
            </w:r>
          </w:p>
        </w:tc>
        <w:tc>
          <w:tcPr>
            <w:tcW w:w="1921" w:type="dxa"/>
          </w:tcPr>
          <w:p w14:paraId="41D869E1" w14:textId="1D26AB28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671B71" w:rsidRPr="009677FA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98 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(0.85, 1.14)</w:t>
            </w:r>
          </w:p>
        </w:tc>
        <w:tc>
          <w:tcPr>
            <w:tcW w:w="1926" w:type="dxa"/>
          </w:tcPr>
          <w:p w14:paraId="2662BB00" w14:textId="77777777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0.97 (0.84, 1.12)</w:t>
            </w:r>
          </w:p>
        </w:tc>
        <w:tc>
          <w:tcPr>
            <w:tcW w:w="1123" w:type="dxa"/>
          </w:tcPr>
          <w:p w14:paraId="34ACB5CF" w14:textId="24B03FEE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A26AF0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66</w:t>
            </w:r>
          </w:p>
        </w:tc>
      </w:tr>
      <w:tr w:rsidR="00CE038E" w:rsidRPr="000F010E" w14:paraId="05DB7077" w14:textId="77777777" w:rsidTr="00AD3749">
        <w:trPr>
          <w:gridBefore w:val="1"/>
          <w:wBefore w:w="7" w:type="dxa"/>
          <w:trHeight w:val="34"/>
        </w:trPr>
        <w:tc>
          <w:tcPr>
            <w:tcW w:w="1455" w:type="dxa"/>
            <w:vMerge/>
          </w:tcPr>
          <w:p w14:paraId="31F28C4C" w14:textId="77777777" w:rsidR="00CE038E" w:rsidRPr="009677FA" w:rsidRDefault="00CE038E" w:rsidP="009677FA">
            <w:pPr>
              <w:spacing w:after="0" w:line="276" w:lineRule="auto"/>
              <w:ind w:firstLine="142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FD1780" w14:textId="77777777" w:rsidR="00CE038E" w:rsidRPr="009677FA" w:rsidRDefault="00CE038E" w:rsidP="009677FA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≥24 m</w:t>
            </w:r>
          </w:p>
        </w:tc>
        <w:tc>
          <w:tcPr>
            <w:tcW w:w="1441" w:type="dxa"/>
          </w:tcPr>
          <w:p w14:paraId="487B65D0" w14:textId="344BFCF5" w:rsidR="00CE038E" w:rsidRPr="009677FA" w:rsidRDefault="00671B71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386 </w:t>
            </w:r>
            <w:r w:rsidR="00CE038E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(11.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6</w:t>
            </w:r>
            <w:r w:rsidR="00CE038E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921" w:type="dxa"/>
          </w:tcPr>
          <w:p w14:paraId="40FDAE03" w14:textId="5BE6B7AB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1.</w:t>
            </w:r>
            <w:r w:rsidR="00F9122A" w:rsidRPr="009677FA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13 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(1.02, 1.27)</w:t>
            </w:r>
          </w:p>
        </w:tc>
        <w:tc>
          <w:tcPr>
            <w:tcW w:w="1926" w:type="dxa"/>
          </w:tcPr>
          <w:p w14:paraId="5F096D93" w14:textId="3AB5B2F8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1.</w:t>
            </w:r>
            <w:r w:rsidR="00977843" w:rsidRPr="009677FA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08 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(0.97, 1.21)</w:t>
            </w:r>
          </w:p>
        </w:tc>
        <w:tc>
          <w:tcPr>
            <w:tcW w:w="1123" w:type="dxa"/>
          </w:tcPr>
          <w:p w14:paraId="07BD7AFF" w14:textId="4E465C65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A26AF0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16</w:t>
            </w:r>
          </w:p>
        </w:tc>
      </w:tr>
      <w:tr w:rsidR="00CE038E" w:rsidRPr="000F010E" w14:paraId="18564F61" w14:textId="77777777" w:rsidTr="00AD3749">
        <w:trPr>
          <w:gridBefore w:val="1"/>
          <w:wBefore w:w="7" w:type="dxa"/>
          <w:trHeight w:val="40"/>
        </w:trPr>
        <w:tc>
          <w:tcPr>
            <w:tcW w:w="1455" w:type="dxa"/>
            <w:vMerge w:val="restart"/>
          </w:tcPr>
          <w:p w14:paraId="4E7630D7" w14:textId="77777777" w:rsidR="00CE038E" w:rsidRPr="009677FA" w:rsidRDefault="00CE038E" w:rsidP="009677FA">
            <w:pPr>
              <w:spacing w:after="0" w:line="276" w:lineRule="auto"/>
              <w:ind w:left="154"/>
              <w:rPr>
                <w:rFonts w:ascii="Times New Roman" w:hAnsi="Times New Roman"/>
                <w:b/>
                <w:color w:val="000000"/>
                <w:lang w:val="en-US" w:eastAsia="en-AU"/>
              </w:rPr>
            </w:pPr>
            <w:r w:rsidRPr="009677FA">
              <w:rPr>
                <w:rFonts w:ascii="Times New Roman" w:hAnsi="Times New Roman"/>
                <w:b/>
                <w:color w:val="000000"/>
                <w:lang w:val="en-US" w:eastAsia="en-AU"/>
              </w:rPr>
              <w:t>LGA</w:t>
            </w:r>
          </w:p>
          <w:p w14:paraId="273C7702" w14:textId="4A3AA54B" w:rsidR="00CE038E" w:rsidRPr="009677FA" w:rsidRDefault="00CE038E" w:rsidP="009677FA">
            <w:pPr>
              <w:spacing w:after="0" w:line="276" w:lineRule="auto"/>
              <w:ind w:firstLine="142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  <w:r w:rsidRPr="009677FA">
              <w:rPr>
                <w:rFonts w:ascii="Times New Roman" w:hAnsi="Times New Roman"/>
                <w:b/>
                <w:color w:val="000000"/>
                <w:lang w:val="en-AU"/>
              </w:rPr>
              <w:t>(n=4</w:t>
            </w:r>
            <w:r w:rsidR="0086748C" w:rsidRPr="009677FA">
              <w:rPr>
                <w:rFonts w:ascii="Times New Roman" w:hAnsi="Times New Roman"/>
                <w:b/>
                <w:color w:val="000000"/>
                <w:lang w:val="en-AU"/>
              </w:rPr>
              <w:t>7,411</w:t>
            </w:r>
            <w:r w:rsidRPr="009677FA">
              <w:rPr>
                <w:rFonts w:ascii="Times New Roman" w:hAnsi="Times New Roman"/>
                <w:b/>
                <w:color w:val="000000"/>
                <w:lang w:val="en-AU"/>
              </w:rPr>
              <w:t>)</w:t>
            </w:r>
          </w:p>
        </w:tc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AE4577" w14:textId="77777777" w:rsidR="00CE038E" w:rsidRPr="009677FA" w:rsidRDefault="00CE038E" w:rsidP="009677FA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&lt;3 m</w:t>
            </w:r>
          </w:p>
        </w:tc>
        <w:tc>
          <w:tcPr>
            <w:tcW w:w="1441" w:type="dxa"/>
          </w:tcPr>
          <w:p w14:paraId="19ABD9D9" w14:textId="4BDDA3F5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1,</w:t>
            </w:r>
            <w:r w:rsidR="009044F4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724</w:t>
            </w:r>
            <w:r w:rsidR="0086748C" w:rsidRPr="009677FA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 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(10.</w:t>
            </w:r>
            <w:r w:rsidR="009044F4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4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921" w:type="dxa"/>
          </w:tcPr>
          <w:p w14:paraId="70D117B8" w14:textId="495A792C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1.</w:t>
            </w:r>
            <w:r w:rsidR="0023547E" w:rsidRPr="009677FA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04 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(0.</w:t>
            </w:r>
            <w:r w:rsidR="00A24D65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96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AD3FB7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12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926" w:type="dxa"/>
          </w:tcPr>
          <w:p w14:paraId="2087EF66" w14:textId="7DFB1519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1.</w:t>
            </w:r>
            <w:r w:rsidR="00F14738" w:rsidRPr="009677FA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05 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(0.</w:t>
            </w:r>
            <w:r w:rsidR="003D33B8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98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3D33B8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13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123" w:type="dxa"/>
          </w:tcPr>
          <w:p w14:paraId="19F7D1C8" w14:textId="51DFE9BC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3D33B8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18</w:t>
            </w:r>
          </w:p>
        </w:tc>
      </w:tr>
      <w:tr w:rsidR="00CE038E" w:rsidRPr="000F010E" w14:paraId="49564001" w14:textId="77777777" w:rsidTr="00AD3749">
        <w:trPr>
          <w:gridBefore w:val="1"/>
          <w:wBefore w:w="7" w:type="dxa"/>
          <w:trHeight w:val="40"/>
        </w:trPr>
        <w:tc>
          <w:tcPr>
            <w:tcW w:w="1455" w:type="dxa"/>
            <w:vMerge/>
          </w:tcPr>
          <w:p w14:paraId="422FEF57" w14:textId="77777777" w:rsidR="00CE038E" w:rsidRPr="009677FA" w:rsidRDefault="00CE038E" w:rsidP="009677FA">
            <w:pPr>
              <w:spacing w:after="0" w:line="276" w:lineRule="auto"/>
              <w:ind w:firstLine="142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FDB1CD" w14:textId="77777777" w:rsidR="00CE038E" w:rsidRPr="009677FA" w:rsidRDefault="00CE038E" w:rsidP="009677FA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3-5 m</w:t>
            </w:r>
          </w:p>
        </w:tc>
        <w:tc>
          <w:tcPr>
            <w:tcW w:w="1441" w:type="dxa"/>
          </w:tcPr>
          <w:p w14:paraId="769ACD1A" w14:textId="1769497E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1,</w:t>
            </w:r>
            <w:r w:rsidR="009044F4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244</w:t>
            </w:r>
            <w:r w:rsidR="00156607" w:rsidRPr="009677FA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 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(</w:t>
            </w:r>
            <w:r w:rsidR="009044F4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10</w:t>
            </w:r>
            <w:r w:rsidR="00156607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.0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921" w:type="dxa"/>
          </w:tcPr>
          <w:p w14:paraId="2BBB5129" w14:textId="73F294B5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1.</w:t>
            </w:r>
            <w:r w:rsidR="0023547E" w:rsidRPr="009677FA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01 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(0.93, 1.</w:t>
            </w:r>
            <w:r w:rsidR="00A24D65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09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926" w:type="dxa"/>
          </w:tcPr>
          <w:p w14:paraId="4C256F54" w14:textId="48D40F65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1.</w:t>
            </w:r>
            <w:r w:rsidR="006E1074" w:rsidRPr="009677FA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02 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(0.</w:t>
            </w:r>
            <w:r w:rsidR="008F6D5A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94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8F6D5A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10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123" w:type="dxa"/>
          </w:tcPr>
          <w:p w14:paraId="532CD6C3" w14:textId="3A833ACB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3D33B8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84</w:t>
            </w:r>
          </w:p>
        </w:tc>
      </w:tr>
      <w:tr w:rsidR="00CE038E" w:rsidRPr="000F010E" w14:paraId="2B69D8C1" w14:textId="77777777" w:rsidTr="00AD3749">
        <w:trPr>
          <w:gridBefore w:val="1"/>
          <w:wBefore w:w="7" w:type="dxa"/>
          <w:trHeight w:val="141"/>
        </w:trPr>
        <w:tc>
          <w:tcPr>
            <w:tcW w:w="1455" w:type="dxa"/>
            <w:vMerge/>
          </w:tcPr>
          <w:p w14:paraId="0CE248E6" w14:textId="77777777" w:rsidR="00CE038E" w:rsidRPr="009677FA" w:rsidRDefault="00CE038E" w:rsidP="009677FA">
            <w:pPr>
              <w:spacing w:after="0" w:line="276" w:lineRule="auto"/>
              <w:ind w:firstLine="142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134D8F" w14:textId="77777777" w:rsidR="00CE038E" w:rsidRPr="009677FA" w:rsidRDefault="00CE038E" w:rsidP="009677FA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6-11 m</w:t>
            </w:r>
          </w:p>
        </w:tc>
        <w:tc>
          <w:tcPr>
            <w:tcW w:w="1441" w:type="dxa"/>
          </w:tcPr>
          <w:p w14:paraId="5F935504" w14:textId="4FB8BA0B" w:rsidR="00CE038E" w:rsidRPr="009677FA" w:rsidRDefault="009044F4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965</w:t>
            </w:r>
            <w:r w:rsidR="00CE038E" w:rsidRPr="009677FA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 (10.</w:t>
            </w:r>
            <w:r w:rsidR="00AF74FB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0</w:t>
            </w:r>
            <w:r w:rsidR="00CE038E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921" w:type="dxa"/>
          </w:tcPr>
          <w:p w14:paraId="32317423" w14:textId="77777777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1926" w:type="dxa"/>
          </w:tcPr>
          <w:p w14:paraId="2E413BF5" w14:textId="77777777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1123" w:type="dxa"/>
          </w:tcPr>
          <w:p w14:paraId="17A5E64C" w14:textId="77777777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</w:tr>
      <w:tr w:rsidR="00CE038E" w:rsidRPr="000F010E" w14:paraId="28B41D3A" w14:textId="77777777" w:rsidTr="00AD3749">
        <w:trPr>
          <w:gridBefore w:val="1"/>
          <w:wBefore w:w="7" w:type="dxa"/>
          <w:trHeight w:val="144"/>
        </w:trPr>
        <w:tc>
          <w:tcPr>
            <w:tcW w:w="1455" w:type="dxa"/>
            <w:vMerge/>
          </w:tcPr>
          <w:p w14:paraId="16AD25AE" w14:textId="77777777" w:rsidR="00CE038E" w:rsidRPr="009677FA" w:rsidRDefault="00CE038E" w:rsidP="009677FA">
            <w:pPr>
              <w:spacing w:after="0" w:line="276" w:lineRule="auto"/>
              <w:ind w:firstLine="142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8B3538" w14:textId="77777777" w:rsidR="00CE038E" w:rsidRPr="009677FA" w:rsidRDefault="00CE038E" w:rsidP="009677FA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12-17 m</w:t>
            </w:r>
          </w:p>
        </w:tc>
        <w:tc>
          <w:tcPr>
            <w:tcW w:w="1441" w:type="dxa"/>
          </w:tcPr>
          <w:p w14:paraId="768550E0" w14:textId="0E6837AD" w:rsidR="00CE038E" w:rsidRPr="009677FA" w:rsidRDefault="00AF74FB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376 </w:t>
            </w:r>
            <w:r w:rsidR="00CE038E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(10.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6</w:t>
            </w:r>
            <w:r w:rsidR="00CE038E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921" w:type="dxa"/>
          </w:tcPr>
          <w:p w14:paraId="737C8FAB" w14:textId="02218439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1.</w:t>
            </w:r>
            <w:r w:rsidR="0023547E" w:rsidRPr="009677FA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06 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(0.</w:t>
            </w:r>
            <w:r w:rsidR="00A24D65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94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A24D65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18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926" w:type="dxa"/>
          </w:tcPr>
          <w:p w14:paraId="0CA07B5A" w14:textId="5E553914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1.</w:t>
            </w:r>
            <w:r w:rsidR="006E1074" w:rsidRPr="009677FA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06 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(0.</w:t>
            </w:r>
            <w:r w:rsidR="008F6D5A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95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8F6D5A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19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123" w:type="dxa"/>
          </w:tcPr>
          <w:p w14:paraId="03A8D24A" w14:textId="4D97C732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3D33B8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29</w:t>
            </w:r>
          </w:p>
        </w:tc>
      </w:tr>
      <w:tr w:rsidR="00CE038E" w:rsidRPr="000F010E" w14:paraId="136D77C1" w14:textId="77777777" w:rsidTr="00AD3749">
        <w:trPr>
          <w:gridBefore w:val="1"/>
          <w:wBefore w:w="7" w:type="dxa"/>
          <w:trHeight w:val="149"/>
        </w:trPr>
        <w:tc>
          <w:tcPr>
            <w:tcW w:w="1455" w:type="dxa"/>
            <w:vMerge/>
          </w:tcPr>
          <w:p w14:paraId="20D214A9" w14:textId="77777777" w:rsidR="00CE038E" w:rsidRPr="009677FA" w:rsidRDefault="00CE038E" w:rsidP="009677FA">
            <w:pPr>
              <w:spacing w:after="0" w:line="276" w:lineRule="auto"/>
              <w:ind w:firstLine="142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6F6206" w14:textId="77777777" w:rsidR="00CE038E" w:rsidRPr="009677FA" w:rsidRDefault="00CE038E" w:rsidP="009677FA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18-23 m</w:t>
            </w:r>
          </w:p>
        </w:tc>
        <w:tc>
          <w:tcPr>
            <w:tcW w:w="1441" w:type="dxa"/>
          </w:tcPr>
          <w:p w14:paraId="6A1056B8" w14:textId="201099D8" w:rsidR="00CE038E" w:rsidRPr="009677FA" w:rsidRDefault="00AF74FB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189 </w:t>
            </w:r>
            <w:r w:rsidR="00CE038E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(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9.8</w:t>
            </w:r>
            <w:r w:rsidR="00CE038E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921" w:type="dxa"/>
          </w:tcPr>
          <w:p w14:paraId="0FDBC92F" w14:textId="3FC90022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0.98 (0.</w:t>
            </w:r>
            <w:r w:rsidR="00A24D65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85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A24D65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14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926" w:type="dxa"/>
          </w:tcPr>
          <w:p w14:paraId="7DC1B89B" w14:textId="0CDA9F8F" w:rsidR="00CE038E" w:rsidRPr="009677FA" w:rsidRDefault="006E1074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1.00</w:t>
            </w:r>
            <w:r w:rsidR="00CE038E" w:rsidRPr="009677FA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 (0.86, 1.</w:t>
            </w:r>
            <w:r w:rsidR="008F6D5A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16</w:t>
            </w:r>
            <w:r w:rsidR="00CE038E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123" w:type="dxa"/>
          </w:tcPr>
          <w:p w14:paraId="0BD41CC8" w14:textId="71B99F34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47564F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99</w:t>
            </w:r>
          </w:p>
        </w:tc>
      </w:tr>
      <w:tr w:rsidR="00CE038E" w:rsidRPr="000F010E" w14:paraId="196A83F5" w14:textId="77777777" w:rsidTr="00AD3749">
        <w:trPr>
          <w:gridBefore w:val="1"/>
          <w:wBefore w:w="7" w:type="dxa"/>
          <w:trHeight w:val="40"/>
        </w:trPr>
        <w:tc>
          <w:tcPr>
            <w:tcW w:w="1455" w:type="dxa"/>
            <w:vMerge/>
          </w:tcPr>
          <w:p w14:paraId="6997DBEF" w14:textId="77777777" w:rsidR="00CE038E" w:rsidRPr="009677FA" w:rsidRDefault="00CE038E" w:rsidP="009677FA">
            <w:pPr>
              <w:spacing w:after="0" w:line="276" w:lineRule="auto"/>
              <w:ind w:firstLine="142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DD6234" w14:textId="77777777" w:rsidR="00CE038E" w:rsidRPr="009677FA" w:rsidRDefault="00CE038E" w:rsidP="009677FA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≥24 m</w:t>
            </w:r>
          </w:p>
        </w:tc>
        <w:tc>
          <w:tcPr>
            <w:tcW w:w="1441" w:type="dxa"/>
          </w:tcPr>
          <w:p w14:paraId="250D1A77" w14:textId="32D60727" w:rsidR="00CE038E" w:rsidRPr="009677FA" w:rsidRDefault="0023547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308 </w:t>
            </w:r>
            <w:r w:rsidR="00CE038E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(9.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2</w:t>
            </w:r>
            <w:r w:rsidR="00CE038E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921" w:type="dxa"/>
          </w:tcPr>
          <w:p w14:paraId="02BD1C35" w14:textId="674BC907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A24D65" w:rsidRPr="009677FA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92 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(0.</w:t>
            </w:r>
            <w:r w:rsidR="00A24D65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82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A24D65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04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926" w:type="dxa"/>
          </w:tcPr>
          <w:p w14:paraId="2BEFC09F" w14:textId="3A8E5CF8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 0.</w:t>
            </w:r>
            <w:r w:rsidR="006E1074" w:rsidRPr="009677FA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97 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(0.</w:t>
            </w:r>
            <w:r w:rsidR="006E1074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86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6E1074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10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123" w:type="dxa"/>
          </w:tcPr>
          <w:p w14:paraId="27BD636A" w14:textId="6587494E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47564F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64</w:t>
            </w:r>
          </w:p>
        </w:tc>
      </w:tr>
      <w:tr w:rsidR="00CE038E" w:rsidRPr="000F010E" w14:paraId="34170259" w14:textId="77777777" w:rsidTr="00AD3749">
        <w:trPr>
          <w:gridBefore w:val="1"/>
          <w:wBefore w:w="7" w:type="dxa"/>
          <w:trHeight w:val="40"/>
        </w:trPr>
        <w:tc>
          <w:tcPr>
            <w:tcW w:w="1455" w:type="dxa"/>
            <w:vMerge w:val="restart"/>
          </w:tcPr>
          <w:p w14:paraId="26551078" w14:textId="77777777" w:rsidR="00CE038E" w:rsidRPr="009677FA" w:rsidRDefault="00CE038E" w:rsidP="009677FA">
            <w:pPr>
              <w:spacing w:after="0" w:line="276" w:lineRule="auto"/>
              <w:ind w:left="154"/>
              <w:rPr>
                <w:rFonts w:ascii="Times New Roman" w:hAnsi="Times New Roman"/>
                <w:b/>
                <w:color w:val="000000"/>
                <w:lang w:val="en-US" w:eastAsia="en-AU"/>
              </w:rPr>
            </w:pPr>
            <w:r w:rsidRPr="009677FA">
              <w:rPr>
                <w:rFonts w:ascii="Times New Roman" w:hAnsi="Times New Roman"/>
                <w:b/>
                <w:color w:val="000000"/>
                <w:lang w:val="en-US" w:eastAsia="en-AU"/>
              </w:rPr>
              <w:t>Pre-eclampsia</w:t>
            </w:r>
          </w:p>
          <w:p w14:paraId="2865837E" w14:textId="6B4B552A" w:rsidR="00CE038E" w:rsidRPr="009677FA" w:rsidRDefault="00CE038E" w:rsidP="009677FA">
            <w:pPr>
              <w:spacing w:after="0" w:line="276" w:lineRule="auto"/>
              <w:ind w:firstLine="142"/>
              <w:rPr>
                <w:rFonts w:ascii="Times New Roman" w:hAnsi="Times New Roman"/>
                <w:b/>
                <w:color w:val="000000"/>
                <w:lang w:val="en-US" w:eastAsia="en-AU"/>
              </w:rPr>
            </w:pPr>
            <w:r w:rsidRPr="009677FA">
              <w:rPr>
                <w:rFonts w:ascii="Times New Roman" w:hAnsi="Times New Roman"/>
                <w:b/>
                <w:color w:val="000000"/>
                <w:lang w:val="en-AU"/>
              </w:rPr>
              <w:t>(n=</w:t>
            </w:r>
            <w:r w:rsidR="0047564F" w:rsidRPr="009677FA">
              <w:rPr>
                <w:rFonts w:ascii="Times New Roman" w:hAnsi="Times New Roman"/>
                <w:b/>
                <w:color w:val="000000"/>
                <w:lang w:val="en-AU"/>
              </w:rPr>
              <w:t>47,411</w:t>
            </w:r>
            <w:r w:rsidRPr="009677FA">
              <w:rPr>
                <w:rFonts w:ascii="Times New Roman" w:hAnsi="Times New Roman"/>
                <w:b/>
                <w:color w:val="000000"/>
                <w:lang w:val="en-AU"/>
              </w:rPr>
              <w:t>)</w:t>
            </w:r>
          </w:p>
        </w:tc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723F94" w14:textId="77777777" w:rsidR="00CE038E" w:rsidRPr="009677FA" w:rsidRDefault="00CE038E" w:rsidP="009677FA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&lt;3 m</w:t>
            </w:r>
          </w:p>
        </w:tc>
        <w:tc>
          <w:tcPr>
            <w:tcW w:w="1441" w:type="dxa"/>
          </w:tcPr>
          <w:p w14:paraId="0EFE038F" w14:textId="6314E6B8" w:rsidR="00CE038E" w:rsidRPr="009677FA" w:rsidRDefault="00A335C7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495 </w:t>
            </w:r>
            <w:r w:rsidR="00CE038E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(3.0)</w:t>
            </w:r>
          </w:p>
        </w:tc>
        <w:tc>
          <w:tcPr>
            <w:tcW w:w="1921" w:type="dxa"/>
          </w:tcPr>
          <w:p w14:paraId="41DB42EA" w14:textId="30CC2BB7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0.91 (0.</w:t>
            </w:r>
            <w:r w:rsidR="0037104E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79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37104E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04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926" w:type="dxa"/>
          </w:tcPr>
          <w:p w14:paraId="13A2ED2B" w14:textId="556859EA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F85309" w:rsidRPr="009677FA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92 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(0.</w:t>
            </w:r>
            <w:r w:rsidR="00F85309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80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F85309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06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123" w:type="dxa"/>
          </w:tcPr>
          <w:p w14:paraId="6C713C25" w14:textId="3FD839F1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D12F41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23</w:t>
            </w:r>
          </w:p>
        </w:tc>
      </w:tr>
      <w:tr w:rsidR="00CE038E" w:rsidRPr="000F010E" w14:paraId="4E5520BA" w14:textId="77777777" w:rsidTr="00AD3749">
        <w:trPr>
          <w:gridBefore w:val="1"/>
          <w:wBefore w:w="7" w:type="dxa"/>
          <w:trHeight w:val="40"/>
        </w:trPr>
        <w:tc>
          <w:tcPr>
            <w:tcW w:w="1455" w:type="dxa"/>
            <w:vMerge/>
          </w:tcPr>
          <w:p w14:paraId="71C1D4D0" w14:textId="77777777" w:rsidR="00CE038E" w:rsidRPr="009677FA" w:rsidRDefault="00CE038E" w:rsidP="009677FA">
            <w:pPr>
              <w:spacing w:after="0" w:line="276" w:lineRule="auto"/>
              <w:ind w:firstLine="142"/>
              <w:rPr>
                <w:rFonts w:ascii="Times New Roman" w:hAnsi="Times New Roman"/>
                <w:b/>
                <w:color w:val="000000"/>
                <w:lang w:val="en-US" w:eastAsia="en-AU"/>
              </w:rPr>
            </w:pPr>
          </w:p>
        </w:tc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0E3084" w14:textId="77777777" w:rsidR="00CE038E" w:rsidRPr="009677FA" w:rsidRDefault="00CE038E" w:rsidP="009677FA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3-5 m</w:t>
            </w:r>
          </w:p>
        </w:tc>
        <w:tc>
          <w:tcPr>
            <w:tcW w:w="1441" w:type="dxa"/>
          </w:tcPr>
          <w:p w14:paraId="1F6802A9" w14:textId="5EE38E61" w:rsidR="00CE038E" w:rsidRPr="009677FA" w:rsidRDefault="00A335C7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381 </w:t>
            </w:r>
            <w:r w:rsidR="00CE038E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(3.1)</w:t>
            </w:r>
          </w:p>
        </w:tc>
        <w:tc>
          <w:tcPr>
            <w:tcW w:w="1921" w:type="dxa"/>
          </w:tcPr>
          <w:p w14:paraId="743AC48A" w14:textId="139843A9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0.94 (0.81, 1.</w:t>
            </w:r>
            <w:r w:rsidR="00802EF1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09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926" w:type="dxa"/>
          </w:tcPr>
          <w:p w14:paraId="0D92D65A" w14:textId="2128E1D6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0.95 (0.82, 1.</w:t>
            </w:r>
            <w:r w:rsidR="00604E68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10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123" w:type="dxa"/>
          </w:tcPr>
          <w:p w14:paraId="5535E3AE" w14:textId="77777777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0.46</w:t>
            </w:r>
          </w:p>
        </w:tc>
      </w:tr>
      <w:tr w:rsidR="00CE038E" w:rsidRPr="000F010E" w14:paraId="6EE11205" w14:textId="77777777" w:rsidTr="00AD3749">
        <w:trPr>
          <w:gridBefore w:val="1"/>
          <w:wBefore w:w="7" w:type="dxa"/>
          <w:trHeight w:val="40"/>
        </w:trPr>
        <w:tc>
          <w:tcPr>
            <w:tcW w:w="1455" w:type="dxa"/>
            <w:vMerge/>
          </w:tcPr>
          <w:p w14:paraId="32D56613" w14:textId="77777777" w:rsidR="00CE038E" w:rsidRPr="009677FA" w:rsidRDefault="00CE038E" w:rsidP="009677FA">
            <w:pPr>
              <w:spacing w:after="0" w:line="276" w:lineRule="auto"/>
              <w:ind w:firstLine="142"/>
              <w:rPr>
                <w:rFonts w:ascii="Times New Roman" w:hAnsi="Times New Roman"/>
                <w:b/>
                <w:color w:val="000000"/>
                <w:lang w:val="en-US" w:eastAsia="en-AU"/>
              </w:rPr>
            </w:pPr>
          </w:p>
        </w:tc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B9ACF6" w14:textId="77777777" w:rsidR="00CE038E" w:rsidRPr="009677FA" w:rsidRDefault="00CE038E" w:rsidP="009677FA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6-11 m</w:t>
            </w:r>
          </w:p>
        </w:tc>
        <w:tc>
          <w:tcPr>
            <w:tcW w:w="1441" w:type="dxa"/>
          </w:tcPr>
          <w:p w14:paraId="512D2CD6" w14:textId="49FB03B7" w:rsidR="00CE038E" w:rsidRPr="009677FA" w:rsidRDefault="00A335C7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317 </w:t>
            </w:r>
            <w:r w:rsidR="00CE038E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(3.</w:t>
            </w:r>
            <w:r w:rsidR="0037104E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3</w:t>
            </w:r>
            <w:r w:rsidR="00CE038E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921" w:type="dxa"/>
          </w:tcPr>
          <w:p w14:paraId="4D1DF4EB" w14:textId="77777777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1926" w:type="dxa"/>
          </w:tcPr>
          <w:p w14:paraId="1149B9C9" w14:textId="77777777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1123" w:type="dxa"/>
          </w:tcPr>
          <w:p w14:paraId="54690266" w14:textId="77777777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</w:tr>
      <w:tr w:rsidR="00CE038E" w:rsidRPr="000F010E" w14:paraId="00994683" w14:textId="77777777" w:rsidTr="00AD3749">
        <w:trPr>
          <w:gridBefore w:val="1"/>
          <w:wBefore w:w="7" w:type="dxa"/>
          <w:trHeight w:val="40"/>
        </w:trPr>
        <w:tc>
          <w:tcPr>
            <w:tcW w:w="1455" w:type="dxa"/>
            <w:vMerge/>
          </w:tcPr>
          <w:p w14:paraId="4B7D4B4B" w14:textId="77777777" w:rsidR="00CE038E" w:rsidRPr="009677FA" w:rsidRDefault="00CE038E" w:rsidP="009677FA">
            <w:pPr>
              <w:spacing w:after="0" w:line="276" w:lineRule="auto"/>
              <w:ind w:firstLine="142"/>
              <w:rPr>
                <w:rFonts w:ascii="Times New Roman" w:hAnsi="Times New Roman"/>
                <w:b/>
                <w:color w:val="000000"/>
                <w:lang w:val="en-US" w:eastAsia="en-AU"/>
              </w:rPr>
            </w:pPr>
          </w:p>
        </w:tc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BE514B" w14:textId="77777777" w:rsidR="00CE038E" w:rsidRPr="009677FA" w:rsidRDefault="00CE038E" w:rsidP="009677FA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12-17 m</w:t>
            </w:r>
          </w:p>
        </w:tc>
        <w:tc>
          <w:tcPr>
            <w:tcW w:w="1441" w:type="dxa"/>
          </w:tcPr>
          <w:p w14:paraId="404163F1" w14:textId="3A4F5A9B" w:rsidR="00CE038E" w:rsidRPr="009677FA" w:rsidRDefault="00A335C7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131 </w:t>
            </w:r>
            <w:r w:rsidR="00CE038E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(3.7)</w:t>
            </w:r>
          </w:p>
        </w:tc>
        <w:tc>
          <w:tcPr>
            <w:tcW w:w="1921" w:type="dxa"/>
          </w:tcPr>
          <w:p w14:paraId="27A3E926" w14:textId="77777777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1.12 (0.92, 1.37)</w:t>
            </w:r>
          </w:p>
        </w:tc>
        <w:tc>
          <w:tcPr>
            <w:tcW w:w="1926" w:type="dxa"/>
          </w:tcPr>
          <w:p w14:paraId="56340D0D" w14:textId="77777777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1.11 (0.91, 1.35)</w:t>
            </w:r>
          </w:p>
        </w:tc>
        <w:tc>
          <w:tcPr>
            <w:tcW w:w="1123" w:type="dxa"/>
          </w:tcPr>
          <w:p w14:paraId="25E5990C" w14:textId="77777777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0.32</w:t>
            </w:r>
          </w:p>
        </w:tc>
      </w:tr>
      <w:tr w:rsidR="00CE038E" w:rsidRPr="000F010E" w14:paraId="45EFCB75" w14:textId="77777777" w:rsidTr="00AD3749">
        <w:trPr>
          <w:gridBefore w:val="1"/>
          <w:wBefore w:w="7" w:type="dxa"/>
          <w:trHeight w:val="40"/>
        </w:trPr>
        <w:tc>
          <w:tcPr>
            <w:tcW w:w="1455" w:type="dxa"/>
            <w:vMerge/>
          </w:tcPr>
          <w:p w14:paraId="1332CC36" w14:textId="77777777" w:rsidR="00CE038E" w:rsidRPr="009677FA" w:rsidRDefault="00CE038E" w:rsidP="009677FA">
            <w:pPr>
              <w:spacing w:after="0" w:line="276" w:lineRule="auto"/>
              <w:ind w:firstLine="142"/>
              <w:rPr>
                <w:rFonts w:ascii="Times New Roman" w:hAnsi="Times New Roman"/>
                <w:b/>
                <w:color w:val="000000"/>
                <w:lang w:val="en-US" w:eastAsia="en-AU"/>
              </w:rPr>
            </w:pPr>
          </w:p>
        </w:tc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D0E513" w14:textId="77777777" w:rsidR="00CE038E" w:rsidRPr="009677FA" w:rsidRDefault="00CE038E" w:rsidP="009677FA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18-23 m</w:t>
            </w:r>
          </w:p>
        </w:tc>
        <w:tc>
          <w:tcPr>
            <w:tcW w:w="1441" w:type="dxa"/>
          </w:tcPr>
          <w:p w14:paraId="4EF0C462" w14:textId="7DBDB3B7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72 (3.</w:t>
            </w:r>
            <w:r w:rsidR="0037104E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7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921" w:type="dxa"/>
          </w:tcPr>
          <w:p w14:paraId="05AAC7D2" w14:textId="417FCA20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1.</w:t>
            </w:r>
            <w:r w:rsidR="001E4E3A" w:rsidRPr="009677FA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14 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(0.</w:t>
            </w:r>
            <w:r w:rsidR="00214FD9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89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1E4E3A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46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926" w:type="dxa"/>
          </w:tcPr>
          <w:p w14:paraId="03C087C7" w14:textId="642CC6BE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1.</w:t>
            </w:r>
            <w:r w:rsidR="00D12F41" w:rsidRPr="009677FA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12 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(0.</w:t>
            </w:r>
            <w:r w:rsidR="00D12F41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87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D12F41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44</w:t>
            </w: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123" w:type="dxa"/>
          </w:tcPr>
          <w:p w14:paraId="0C259185" w14:textId="7DC077DE" w:rsidR="00CE038E" w:rsidRPr="009677FA" w:rsidRDefault="00CE038E" w:rsidP="009677F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677FA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2815F0" w:rsidRPr="009677FA">
              <w:rPr>
                <w:rFonts w:ascii="Times New Roman" w:hAnsi="Times New Roman"/>
                <w:bCs/>
                <w:color w:val="000000"/>
                <w:lang w:eastAsia="en-AU"/>
              </w:rPr>
              <w:t>37</w:t>
            </w:r>
          </w:p>
        </w:tc>
      </w:tr>
      <w:tr w:rsidR="00CE038E" w:rsidRPr="000F010E" w14:paraId="53BC74E7" w14:textId="77777777" w:rsidTr="00AD3749">
        <w:trPr>
          <w:gridBefore w:val="1"/>
          <w:wBefore w:w="7" w:type="dxa"/>
          <w:trHeight w:val="40"/>
        </w:trPr>
        <w:tc>
          <w:tcPr>
            <w:tcW w:w="1455" w:type="dxa"/>
            <w:vMerge/>
          </w:tcPr>
          <w:p w14:paraId="1B5D197A" w14:textId="77777777" w:rsidR="00CE038E" w:rsidRPr="009A338B" w:rsidRDefault="00CE038E" w:rsidP="009A338B">
            <w:pPr>
              <w:spacing w:after="0" w:line="276" w:lineRule="auto"/>
              <w:ind w:firstLine="142"/>
              <w:rPr>
                <w:rFonts w:ascii="Times New Roman" w:hAnsi="Times New Roman"/>
                <w:b/>
                <w:color w:val="000000"/>
                <w:lang w:val="en-US" w:eastAsia="en-AU"/>
              </w:rPr>
            </w:pPr>
          </w:p>
        </w:tc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A72C38" w14:textId="77777777" w:rsidR="00CE038E" w:rsidRPr="009A338B" w:rsidRDefault="00CE038E" w:rsidP="009A338B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A338B">
              <w:rPr>
                <w:rFonts w:ascii="Times New Roman" w:hAnsi="Times New Roman"/>
                <w:bCs/>
                <w:color w:val="000000"/>
                <w:lang w:eastAsia="en-AU"/>
              </w:rPr>
              <w:t>≥24 m</w:t>
            </w:r>
          </w:p>
        </w:tc>
        <w:tc>
          <w:tcPr>
            <w:tcW w:w="1441" w:type="dxa"/>
          </w:tcPr>
          <w:p w14:paraId="71584472" w14:textId="23667620" w:rsidR="00CE038E" w:rsidRPr="009A338B" w:rsidRDefault="0037104E" w:rsidP="009A338B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A338B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113 </w:t>
            </w:r>
            <w:r w:rsidR="00CE038E" w:rsidRPr="009A338B">
              <w:rPr>
                <w:rFonts w:ascii="Times New Roman" w:hAnsi="Times New Roman"/>
                <w:bCs/>
                <w:color w:val="000000"/>
                <w:lang w:eastAsia="en-AU"/>
              </w:rPr>
              <w:t>(3.4)</w:t>
            </w:r>
          </w:p>
        </w:tc>
        <w:tc>
          <w:tcPr>
            <w:tcW w:w="1921" w:type="dxa"/>
          </w:tcPr>
          <w:p w14:paraId="6246BD07" w14:textId="6F4A4F20" w:rsidR="00CE038E" w:rsidRPr="009A338B" w:rsidRDefault="00CE038E" w:rsidP="009A338B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A338B">
              <w:rPr>
                <w:rFonts w:ascii="Times New Roman" w:hAnsi="Times New Roman"/>
                <w:bCs/>
                <w:color w:val="000000"/>
                <w:lang w:eastAsia="en-AU"/>
              </w:rPr>
              <w:t>1.</w:t>
            </w:r>
            <w:r w:rsidR="001E4E3A" w:rsidRPr="009A338B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03 </w:t>
            </w:r>
            <w:r w:rsidRPr="009A338B">
              <w:rPr>
                <w:rFonts w:ascii="Times New Roman" w:hAnsi="Times New Roman"/>
                <w:bCs/>
                <w:color w:val="000000"/>
                <w:lang w:eastAsia="en-AU"/>
              </w:rPr>
              <w:t>(0.</w:t>
            </w:r>
            <w:r w:rsidR="001E4E3A" w:rsidRPr="009A338B">
              <w:rPr>
                <w:rFonts w:ascii="Times New Roman" w:hAnsi="Times New Roman"/>
                <w:bCs/>
                <w:color w:val="000000"/>
                <w:lang w:eastAsia="en-AU"/>
              </w:rPr>
              <w:t>83</w:t>
            </w:r>
            <w:r w:rsidRPr="009A338B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1E4E3A" w:rsidRPr="009A338B">
              <w:rPr>
                <w:rFonts w:ascii="Times New Roman" w:hAnsi="Times New Roman"/>
                <w:bCs/>
                <w:color w:val="000000"/>
                <w:lang w:eastAsia="en-AU"/>
              </w:rPr>
              <w:t>27</w:t>
            </w:r>
            <w:r w:rsidRPr="009A338B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926" w:type="dxa"/>
          </w:tcPr>
          <w:p w14:paraId="4ECE99DF" w14:textId="13A8201C" w:rsidR="00CE038E" w:rsidRPr="009A338B" w:rsidRDefault="00CE038E" w:rsidP="009A338B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A338B">
              <w:rPr>
                <w:rFonts w:ascii="Times New Roman" w:hAnsi="Times New Roman"/>
                <w:bCs/>
                <w:color w:val="000000"/>
                <w:lang w:eastAsia="en-AU"/>
              </w:rPr>
              <w:t>1.01 (0.</w:t>
            </w:r>
            <w:r w:rsidR="00D12F41" w:rsidRPr="009A338B">
              <w:rPr>
                <w:rFonts w:ascii="Times New Roman" w:hAnsi="Times New Roman"/>
                <w:bCs/>
                <w:color w:val="000000"/>
                <w:lang w:eastAsia="en-AU"/>
              </w:rPr>
              <w:t>81</w:t>
            </w:r>
            <w:r w:rsidRPr="009A338B">
              <w:rPr>
                <w:rFonts w:ascii="Times New Roman" w:hAnsi="Times New Roman"/>
                <w:bCs/>
                <w:color w:val="000000"/>
                <w:lang w:eastAsia="en-AU"/>
              </w:rPr>
              <w:t>, 1.25)</w:t>
            </w:r>
          </w:p>
        </w:tc>
        <w:tc>
          <w:tcPr>
            <w:tcW w:w="1123" w:type="dxa"/>
          </w:tcPr>
          <w:p w14:paraId="66F1E22A" w14:textId="14B9F405" w:rsidR="00CE038E" w:rsidRPr="009A338B" w:rsidRDefault="00CE038E" w:rsidP="009A338B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A338B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2815F0" w:rsidRPr="009A338B">
              <w:rPr>
                <w:rFonts w:ascii="Times New Roman" w:hAnsi="Times New Roman"/>
                <w:bCs/>
                <w:color w:val="000000"/>
                <w:lang w:eastAsia="en-AU"/>
              </w:rPr>
              <w:t>94</w:t>
            </w:r>
          </w:p>
        </w:tc>
      </w:tr>
      <w:tr w:rsidR="00CE038E" w:rsidRPr="000F010E" w14:paraId="14CB43C6" w14:textId="77777777" w:rsidTr="00AD3749">
        <w:trPr>
          <w:gridBefore w:val="1"/>
          <w:wBefore w:w="7" w:type="dxa"/>
          <w:trHeight w:val="40"/>
        </w:trPr>
        <w:tc>
          <w:tcPr>
            <w:tcW w:w="1455" w:type="dxa"/>
            <w:vMerge w:val="restart"/>
          </w:tcPr>
          <w:p w14:paraId="7FDD935D" w14:textId="77777777" w:rsidR="00CE038E" w:rsidRPr="009A338B" w:rsidRDefault="00CE038E" w:rsidP="009A338B">
            <w:pPr>
              <w:spacing w:after="0" w:line="276" w:lineRule="auto"/>
              <w:ind w:left="154"/>
              <w:rPr>
                <w:rFonts w:ascii="Times New Roman" w:hAnsi="Times New Roman"/>
                <w:b/>
                <w:color w:val="000000"/>
                <w:lang w:val="en-US" w:eastAsia="en-AU"/>
              </w:rPr>
            </w:pPr>
            <w:r w:rsidRPr="009A338B">
              <w:rPr>
                <w:rFonts w:ascii="Times New Roman" w:hAnsi="Times New Roman"/>
                <w:b/>
                <w:color w:val="000000"/>
                <w:lang w:val="en-US" w:eastAsia="en-AU"/>
              </w:rPr>
              <w:t>GDM</w:t>
            </w:r>
          </w:p>
          <w:p w14:paraId="726B41A1" w14:textId="68D124BB" w:rsidR="00CE038E" w:rsidRPr="009A338B" w:rsidRDefault="00CE038E" w:rsidP="009A338B">
            <w:pPr>
              <w:spacing w:after="0" w:line="276" w:lineRule="auto"/>
              <w:ind w:firstLine="142"/>
              <w:rPr>
                <w:rFonts w:ascii="Times New Roman" w:hAnsi="Times New Roman"/>
                <w:b/>
                <w:color w:val="000000"/>
                <w:lang w:val="en-US" w:eastAsia="en-AU"/>
              </w:rPr>
            </w:pPr>
            <w:r w:rsidRPr="009A338B">
              <w:rPr>
                <w:rFonts w:ascii="Times New Roman" w:hAnsi="Times New Roman"/>
                <w:b/>
                <w:color w:val="000000"/>
                <w:lang w:val="en-AU"/>
              </w:rPr>
              <w:t>(n=</w:t>
            </w:r>
            <w:r w:rsidR="00700F4D" w:rsidRPr="009677FA">
              <w:rPr>
                <w:rFonts w:ascii="Times New Roman" w:hAnsi="Times New Roman"/>
                <w:b/>
                <w:color w:val="000000"/>
                <w:lang w:val="en-AU"/>
              </w:rPr>
              <w:t>47,411</w:t>
            </w:r>
            <w:r w:rsidRPr="009A338B">
              <w:rPr>
                <w:rFonts w:ascii="Times New Roman" w:hAnsi="Times New Roman"/>
                <w:b/>
                <w:color w:val="000000"/>
                <w:lang w:val="en-AU"/>
              </w:rPr>
              <w:t>)</w:t>
            </w:r>
          </w:p>
        </w:tc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1BE98" w14:textId="77777777" w:rsidR="00CE038E" w:rsidRPr="009A338B" w:rsidRDefault="00CE038E" w:rsidP="009A338B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A338B">
              <w:rPr>
                <w:rFonts w:ascii="Times New Roman" w:hAnsi="Times New Roman"/>
                <w:bCs/>
                <w:color w:val="000000"/>
                <w:lang w:eastAsia="en-AU"/>
              </w:rPr>
              <w:t>&lt;3 m</w:t>
            </w:r>
          </w:p>
        </w:tc>
        <w:tc>
          <w:tcPr>
            <w:tcW w:w="1441" w:type="dxa"/>
          </w:tcPr>
          <w:p w14:paraId="7EB97F7E" w14:textId="6C79B7A1" w:rsidR="00CE038E" w:rsidRPr="009A338B" w:rsidRDefault="002431C7" w:rsidP="009A338B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A338B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542 </w:t>
            </w:r>
            <w:r w:rsidR="00CE038E" w:rsidRPr="009A338B">
              <w:rPr>
                <w:rFonts w:ascii="Times New Roman" w:hAnsi="Times New Roman"/>
                <w:bCs/>
                <w:color w:val="000000"/>
                <w:lang w:eastAsia="en-AU"/>
              </w:rPr>
              <w:t>(3.3)</w:t>
            </w:r>
          </w:p>
        </w:tc>
        <w:tc>
          <w:tcPr>
            <w:tcW w:w="1921" w:type="dxa"/>
          </w:tcPr>
          <w:p w14:paraId="2D5D0068" w14:textId="3F3AB5E4" w:rsidR="00CE038E" w:rsidRPr="009A338B" w:rsidRDefault="00CE038E" w:rsidP="009A338B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A338B">
              <w:rPr>
                <w:rFonts w:ascii="Times New Roman" w:hAnsi="Times New Roman"/>
                <w:bCs/>
                <w:color w:val="000000"/>
                <w:lang w:eastAsia="en-AU"/>
              </w:rPr>
              <w:t>0.74 (0.</w:t>
            </w:r>
            <w:r w:rsidR="00571987" w:rsidRPr="009A338B">
              <w:rPr>
                <w:rFonts w:ascii="Times New Roman" w:hAnsi="Times New Roman"/>
                <w:bCs/>
                <w:color w:val="000000"/>
                <w:lang w:eastAsia="en-AU"/>
              </w:rPr>
              <w:t>65</w:t>
            </w:r>
            <w:r w:rsidRPr="009A338B">
              <w:rPr>
                <w:rFonts w:ascii="Times New Roman" w:hAnsi="Times New Roman"/>
                <w:bCs/>
                <w:color w:val="000000"/>
                <w:lang w:eastAsia="en-AU"/>
              </w:rPr>
              <w:t>, 0.</w:t>
            </w:r>
            <w:r w:rsidR="00571987" w:rsidRPr="009A338B">
              <w:rPr>
                <w:rFonts w:ascii="Times New Roman" w:hAnsi="Times New Roman"/>
                <w:bCs/>
                <w:color w:val="000000"/>
                <w:lang w:eastAsia="en-AU"/>
              </w:rPr>
              <w:t>83</w:t>
            </w:r>
            <w:r w:rsidRPr="009A338B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926" w:type="dxa"/>
          </w:tcPr>
          <w:p w14:paraId="63E56487" w14:textId="4AE67846" w:rsidR="00CE038E" w:rsidRPr="009A338B" w:rsidRDefault="00CE038E" w:rsidP="009A338B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A338B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5B1F55" w:rsidRPr="009A338B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84 </w:t>
            </w:r>
            <w:r w:rsidRPr="009A338B">
              <w:rPr>
                <w:rFonts w:ascii="Times New Roman" w:hAnsi="Times New Roman"/>
                <w:bCs/>
                <w:color w:val="000000"/>
                <w:lang w:eastAsia="en-AU"/>
              </w:rPr>
              <w:t>(0.</w:t>
            </w:r>
            <w:r w:rsidR="0059748C" w:rsidRPr="009A338B">
              <w:rPr>
                <w:rFonts w:ascii="Times New Roman" w:hAnsi="Times New Roman"/>
                <w:bCs/>
                <w:color w:val="000000"/>
                <w:lang w:eastAsia="en-AU"/>
              </w:rPr>
              <w:t>74</w:t>
            </w:r>
            <w:r w:rsidRPr="009A338B">
              <w:rPr>
                <w:rFonts w:ascii="Times New Roman" w:hAnsi="Times New Roman"/>
                <w:bCs/>
                <w:color w:val="000000"/>
                <w:lang w:eastAsia="en-AU"/>
              </w:rPr>
              <w:t>, 0.95)</w:t>
            </w:r>
          </w:p>
        </w:tc>
        <w:tc>
          <w:tcPr>
            <w:tcW w:w="1123" w:type="dxa"/>
          </w:tcPr>
          <w:p w14:paraId="724E8B92" w14:textId="77777777" w:rsidR="00CE038E" w:rsidRPr="009A338B" w:rsidRDefault="00CE038E" w:rsidP="009A338B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A338B">
              <w:rPr>
                <w:rFonts w:ascii="Times New Roman" w:hAnsi="Times New Roman"/>
                <w:bCs/>
                <w:color w:val="000000"/>
                <w:lang w:eastAsia="en-AU"/>
              </w:rPr>
              <w:t>0.01</w:t>
            </w:r>
          </w:p>
        </w:tc>
      </w:tr>
      <w:tr w:rsidR="00CE038E" w:rsidRPr="000F010E" w14:paraId="7EC5B52B" w14:textId="77777777" w:rsidTr="00AD3749">
        <w:trPr>
          <w:gridBefore w:val="1"/>
          <w:wBefore w:w="7" w:type="dxa"/>
          <w:trHeight w:val="40"/>
        </w:trPr>
        <w:tc>
          <w:tcPr>
            <w:tcW w:w="1455" w:type="dxa"/>
            <w:vMerge/>
          </w:tcPr>
          <w:p w14:paraId="54F3C5C4" w14:textId="77777777" w:rsidR="00CE038E" w:rsidRPr="009A338B" w:rsidRDefault="00CE038E" w:rsidP="009A338B">
            <w:pPr>
              <w:spacing w:after="0" w:line="276" w:lineRule="auto"/>
              <w:ind w:firstLine="142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F6CAF1" w14:textId="77777777" w:rsidR="00CE038E" w:rsidRPr="009A338B" w:rsidRDefault="00CE038E" w:rsidP="009A338B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A338B">
              <w:rPr>
                <w:rFonts w:ascii="Times New Roman" w:hAnsi="Times New Roman"/>
                <w:bCs/>
                <w:color w:val="000000"/>
                <w:lang w:eastAsia="en-AU"/>
              </w:rPr>
              <w:t>3-5 m</w:t>
            </w:r>
          </w:p>
        </w:tc>
        <w:tc>
          <w:tcPr>
            <w:tcW w:w="1441" w:type="dxa"/>
          </w:tcPr>
          <w:p w14:paraId="64D4581D" w14:textId="22E461CF" w:rsidR="00CE038E" w:rsidRPr="009A338B" w:rsidRDefault="009A24E6" w:rsidP="009A338B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A338B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483 </w:t>
            </w:r>
            <w:r w:rsidR="00CE038E" w:rsidRPr="009A338B">
              <w:rPr>
                <w:rFonts w:ascii="Times New Roman" w:hAnsi="Times New Roman"/>
                <w:bCs/>
                <w:color w:val="000000"/>
                <w:lang w:eastAsia="en-AU"/>
              </w:rPr>
              <w:t>(</w:t>
            </w:r>
            <w:r w:rsidRPr="009A338B">
              <w:rPr>
                <w:rFonts w:ascii="Times New Roman" w:hAnsi="Times New Roman"/>
                <w:bCs/>
                <w:color w:val="000000"/>
                <w:lang w:eastAsia="en-AU"/>
              </w:rPr>
              <w:t>3</w:t>
            </w:r>
            <w:r w:rsidR="00CE038E" w:rsidRPr="009A338B">
              <w:rPr>
                <w:rFonts w:ascii="Times New Roman" w:hAnsi="Times New Roman"/>
                <w:bCs/>
                <w:color w:val="000000"/>
                <w:lang w:eastAsia="en-AU"/>
              </w:rPr>
              <w:t>.</w:t>
            </w:r>
            <w:r w:rsidRPr="009A338B">
              <w:rPr>
                <w:rFonts w:ascii="Times New Roman" w:hAnsi="Times New Roman"/>
                <w:bCs/>
                <w:color w:val="000000"/>
                <w:lang w:eastAsia="en-AU"/>
              </w:rPr>
              <w:t>9</w:t>
            </w:r>
            <w:r w:rsidR="00CE038E" w:rsidRPr="009A338B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921" w:type="dxa"/>
          </w:tcPr>
          <w:p w14:paraId="41454533" w14:textId="1E21B62E" w:rsidR="00CE038E" w:rsidRPr="009A338B" w:rsidRDefault="00CE038E" w:rsidP="009A338B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A338B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571987" w:rsidRPr="009A338B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88 </w:t>
            </w:r>
            <w:r w:rsidRPr="009A338B">
              <w:rPr>
                <w:rFonts w:ascii="Times New Roman" w:hAnsi="Times New Roman"/>
                <w:bCs/>
                <w:color w:val="000000"/>
                <w:lang w:eastAsia="en-AU"/>
              </w:rPr>
              <w:t>(0.</w:t>
            </w:r>
            <w:r w:rsidR="00571987" w:rsidRPr="009A338B">
              <w:rPr>
                <w:rFonts w:ascii="Times New Roman" w:hAnsi="Times New Roman"/>
                <w:bCs/>
                <w:color w:val="000000"/>
                <w:lang w:eastAsia="en-AU"/>
              </w:rPr>
              <w:t>78</w:t>
            </w:r>
            <w:r w:rsidRPr="009A338B">
              <w:rPr>
                <w:rFonts w:ascii="Times New Roman" w:hAnsi="Times New Roman"/>
                <w:bCs/>
                <w:color w:val="000000"/>
                <w:lang w:eastAsia="en-AU"/>
              </w:rPr>
              <w:t>, 1.00)</w:t>
            </w:r>
          </w:p>
        </w:tc>
        <w:tc>
          <w:tcPr>
            <w:tcW w:w="1926" w:type="dxa"/>
          </w:tcPr>
          <w:p w14:paraId="197C8840" w14:textId="77777777" w:rsidR="00CE038E" w:rsidRPr="009A338B" w:rsidRDefault="00CE038E" w:rsidP="009A338B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A338B">
              <w:rPr>
                <w:rFonts w:ascii="Times New Roman" w:hAnsi="Times New Roman"/>
                <w:bCs/>
                <w:color w:val="000000"/>
                <w:lang w:eastAsia="en-AU"/>
              </w:rPr>
              <w:t>0.95 (0.84, 1.08)</w:t>
            </w:r>
          </w:p>
        </w:tc>
        <w:tc>
          <w:tcPr>
            <w:tcW w:w="1123" w:type="dxa"/>
          </w:tcPr>
          <w:p w14:paraId="5983C71B" w14:textId="6B564BF2" w:rsidR="00CE038E" w:rsidRPr="009A338B" w:rsidRDefault="00CE038E" w:rsidP="009A338B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A338B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59748C" w:rsidRPr="009A338B">
              <w:rPr>
                <w:rFonts w:ascii="Times New Roman" w:hAnsi="Times New Roman"/>
                <w:bCs/>
                <w:color w:val="000000"/>
                <w:lang w:eastAsia="en-AU"/>
              </w:rPr>
              <w:t>45</w:t>
            </w:r>
          </w:p>
        </w:tc>
      </w:tr>
      <w:tr w:rsidR="00CE038E" w:rsidRPr="000F010E" w14:paraId="442EFF14" w14:textId="77777777" w:rsidTr="00AD3749">
        <w:trPr>
          <w:gridBefore w:val="1"/>
          <w:wBefore w:w="7" w:type="dxa"/>
          <w:trHeight w:val="40"/>
        </w:trPr>
        <w:tc>
          <w:tcPr>
            <w:tcW w:w="1455" w:type="dxa"/>
            <w:vMerge/>
          </w:tcPr>
          <w:p w14:paraId="01C44064" w14:textId="77777777" w:rsidR="00CE038E" w:rsidRPr="009A338B" w:rsidRDefault="00CE038E" w:rsidP="009A338B">
            <w:pPr>
              <w:spacing w:after="0" w:line="276" w:lineRule="auto"/>
              <w:ind w:firstLine="142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E6E2EA" w14:textId="77777777" w:rsidR="00CE038E" w:rsidRPr="009A338B" w:rsidRDefault="00CE038E" w:rsidP="009A338B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A338B">
              <w:rPr>
                <w:rFonts w:ascii="Times New Roman" w:hAnsi="Times New Roman"/>
                <w:bCs/>
                <w:color w:val="000000"/>
                <w:lang w:eastAsia="en-AU"/>
              </w:rPr>
              <w:t>6-11 m</w:t>
            </w:r>
          </w:p>
        </w:tc>
        <w:tc>
          <w:tcPr>
            <w:tcW w:w="1441" w:type="dxa"/>
          </w:tcPr>
          <w:p w14:paraId="149C19C2" w14:textId="1B573896" w:rsidR="00CE038E" w:rsidRPr="009A338B" w:rsidRDefault="009A24E6" w:rsidP="009A338B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A338B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427 </w:t>
            </w:r>
            <w:r w:rsidR="00CE038E" w:rsidRPr="009A338B">
              <w:rPr>
                <w:rFonts w:ascii="Times New Roman" w:hAnsi="Times New Roman"/>
                <w:bCs/>
                <w:color w:val="000000"/>
                <w:lang w:eastAsia="en-AU"/>
              </w:rPr>
              <w:t>(4.</w:t>
            </w:r>
            <w:r w:rsidRPr="009A338B">
              <w:rPr>
                <w:rFonts w:ascii="Times New Roman" w:hAnsi="Times New Roman"/>
                <w:bCs/>
                <w:color w:val="000000"/>
                <w:lang w:eastAsia="en-AU"/>
              </w:rPr>
              <w:t>4</w:t>
            </w:r>
            <w:r w:rsidR="00CE038E" w:rsidRPr="009A338B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921" w:type="dxa"/>
          </w:tcPr>
          <w:p w14:paraId="4394DD6D" w14:textId="77777777" w:rsidR="00CE038E" w:rsidRPr="009A338B" w:rsidRDefault="00CE038E" w:rsidP="009A338B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A338B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1926" w:type="dxa"/>
          </w:tcPr>
          <w:p w14:paraId="40FF700C" w14:textId="77777777" w:rsidR="00CE038E" w:rsidRPr="009A338B" w:rsidRDefault="00CE038E" w:rsidP="009A338B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A338B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1123" w:type="dxa"/>
          </w:tcPr>
          <w:p w14:paraId="227A40D9" w14:textId="77777777" w:rsidR="00CE038E" w:rsidRPr="009A338B" w:rsidRDefault="00CE038E" w:rsidP="009A338B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</w:tr>
      <w:tr w:rsidR="00CE038E" w:rsidRPr="000F010E" w14:paraId="1FC0F802" w14:textId="77777777" w:rsidTr="00AD3749">
        <w:trPr>
          <w:gridBefore w:val="1"/>
          <w:wBefore w:w="7" w:type="dxa"/>
          <w:trHeight w:val="40"/>
        </w:trPr>
        <w:tc>
          <w:tcPr>
            <w:tcW w:w="1455" w:type="dxa"/>
            <w:vMerge/>
          </w:tcPr>
          <w:p w14:paraId="59FC78CE" w14:textId="77777777" w:rsidR="00CE038E" w:rsidRPr="009A338B" w:rsidRDefault="00CE038E" w:rsidP="009A338B">
            <w:pPr>
              <w:spacing w:after="0" w:line="276" w:lineRule="auto"/>
              <w:ind w:firstLine="142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B36F2C" w14:textId="77777777" w:rsidR="00CE038E" w:rsidRPr="009A338B" w:rsidRDefault="00CE038E" w:rsidP="009A338B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A338B">
              <w:rPr>
                <w:rFonts w:ascii="Times New Roman" w:hAnsi="Times New Roman"/>
                <w:bCs/>
                <w:color w:val="000000"/>
                <w:lang w:eastAsia="en-AU"/>
              </w:rPr>
              <w:t>12-17 m</w:t>
            </w:r>
          </w:p>
        </w:tc>
        <w:tc>
          <w:tcPr>
            <w:tcW w:w="1441" w:type="dxa"/>
          </w:tcPr>
          <w:p w14:paraId="0FBCB9E3" w14:textId="5C27C1CC" w:rsidR="00CE038E" w:rsidRPr="009A338B" w:rsidRDefault="009A24E6" w:rsidP="009A338B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A338B">
              <w:rPr>
                <w:rFonts w:ascii="Times New Roman" w:hAnsi="Times New Roman"/>
                <w:bCs/>
                <w:color w:val="000000"/>
                <w:lang w:eastAsia="en-AU"/>
              </w:rPr>
              <w:t>199</w:t>
            </w:r>
            <w:r w:rsidR="00CE038E" w:rsidRPr="009A338B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 (5.</w:t>
            </w:r>
            <w:r w:rsidR="00571987" w:rsidRPr="009A338B">
              <w:rPr>
                <w:rFonts w:ascii="Times New Roman" w:hAnsi="Times New Roman"/>
                <w:bCs/>
                <w:color w:val="000000"/>
                <w:lang w:eastAsia="en-AU"/>
              </w:rPr>
              <w:t>6</w:t>
            </w:r>
            <w:r w:rsidR="00CE038E" w:rsidRPr="009A338B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921" w:type="dxa"/>
          </w:tcPr>
          <w:p w14:paraId="5633F734" w14:textId="3C48BEFD" w:rsidR="00CE038E" w:rsidRPr="009A338B" w:rsidRDefault="00CE038E" w:rsidP="009A338B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A338B">
              <w:rPr>
                <w:rFonts w:ascii="Times New Roman" w:hAnsi="Times New Roman"/>
                <w:bCs/>
                <w:color w:val="000000"/>
                <w:lang w:eastAsia="en-AU"/>
              </w:rPr>
              <w:t>1.</w:t>
            </w:r>
            <w:r w:rsidR="009C6C2F" w:rsidRPr="009A338B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26 </w:t>
            </w:r>
            <w:r w:rsidRPr="009A338B">
              <w:rPr>
                <w:rFonts w:ascii="Times New Roman" w:hAnsi="Times New Roman"/>
                <w:bCs/>
                <w:color w:val="000000"/>
                <w:lang w:eastAsia="en-AU"/>
              </w:rPr>
              <w:t>(1.</w:t>
            </w:r>
            <w:r w:rsidR="009C6C2F" w:rsidRPr="009A338B">
              <w:rPr>
                <w:rFonts w:ascii="Times New Roman" w:hAnsi="Times New Roman"/>
                <w:bCs/>
                <w:color w:val="000000"/>
                <w:lang w:eastAsia="en-AU"/>
              </w:rPr>
              <w:t>07</w:t>
            </w:r>
            <w:r w:rsidRPr="009A338B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9C6C2F" w:rsidRPr="009A338B">
              <w:rPr>
                <w:rFonts w:ascii="Times New Roman" w:hAnsi="Times New Roman"/>
                <w:bCs/>
                <w:color w:val="000000"/>
                <w:lang w:eastAsia="en-AU"/>
              </w:rPr>
              <w:t>49</w:t>
            </w:r>
            <w:r w:rsidRPr="009A338B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926" w:type="dxa"/>
          </w:tcPr>
          <w:p w14:paraId="229F7982" w14:textId="0812B379" w:rsidR="00CE038E" w:rsidRPr="009A338B" w:rsidRDefault="00CE038E" w:rsidP="009A338B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A338B">
              <w:rPr>
                <w:rFonts w:ascii="Times New Roman" w:hAnsi="Times New Roman"/>
                <w:bCs/>
                <w:color w:val="000000"/>
                <w:lang w:eastAsia="en-AU"/>
              </w:rPr>
              <w:t>1.</w:t>
            </w:r>
            <w:r w:rsidR="005B1F55" w:rsidRPr="009A338B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16 </w:t>
            </w:r>
            <w:r w:rsidRPr="009A338B">
              <w:rPr>
                <w:rFonts w:ascii="Times New Roman" w:hAnsi="Times New Roman"/>
                <w:bCs/>
                <w:color w:val="000000"/>
                <w:lang w:eastAsia="en-AU"/>
              </w:rPr>
              <w:t>(</w:t>
            </w:r>
            <w:r w:rsidR="00C21E61" w:rsidRPr="009A338B">
              <w:rPr>
                <w:rFonts w:ascii="Times New Roman" w:hAnsi="Times New Roman"/>
                <w:bCs/>
                <w:color w:val="000000"/>
                <w:lang w:eastAsia="en-AU"/>
              </w:rPr>
              <w:t>0.99</w:t>
            </w:r>
            <w:r w:rsidRPr="009A338B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59748C" w:rsidRPr="009A338B">
              <w:rPr>
                <w:rFonts w:ascii="Times New Roman" w:hAnsi="Times New Roman"/>
                <w:bCs/>
                <w:color w:val="000000"/>
                <w:lang w:eastAsia="en-AU"/>
              </w:rPr>
              <w:t>37</w:t>
            </w:r>
            <w:r w:rsidRPr="009A338B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123" w:type="dxa"/>
          </w:tcPr>
          <w:p w14:paraId="5B052E1E" w14:textId="761230E8" w:rsidR="00CE038E" w:rsidRPr="009A338B" w:rsidRDefault="00CE038E" w:rsidP="009A338B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9A338B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59748C" w:rsidRPr="009A338B">
              <w:rPr>
                <w:rFonts w:ascii="Times New Roman" w:hAnsi="Times New Roman"/>
                <w:bCs/>
                <w:color w:val="000000"/>
                <w:lang w:eastAsia="en-AU"/>
              </w:rPr>
              <w:t>07</w:t>
            </w:r>
          </w:p>
        </w:tc>
      </w:tr>
      <w:tr w:rsidR="00CE038E" w:rsidRPr="000F010E" w14:paraId="3A641F98" w14:textId="77777777" w:rsidTr="00AD3749">
        <w:trPr>
          <w:gridBefore w:val="1"/>
          <w:wBefore w:w="7" w:type="dxa"/>
          <w:trHeight w:val="40"/>
        </w:trPr>
        <w:tc>
          <w:tcPr>
            <w:tcW w:w="1455" w:type="dxa"/>
            <w:vMerge/>
          </w:tcPr>
          <w:p w14:paraId="48F71A4D" w14:textId="77777777" w:rsidR="00CE038E" w:rsidRPr="00B14814" w:rsidRDefault="00CE038E" w:rsidP="00B14814">
            <w:pPr>
              <w:spacing w:after="0" w:line="276" w:lineRule="auto"/>
              <w:ind w:firstLine="142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B8D0F1" w14:textId="77777777" w:rsidR="00CE038E" w:rsidRPr="00B14814" w:rsidRDefault="00CE038E" w:rsidP="00B14814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14814">
              <w:rPr>
                <w:rFonts w:ascii="Times New Roman" w:hAnsi="Times New Roman"/>
                <w:bCs/>
                <w:color w:val="000000"/>
                <w:lang w:eastAsia="en-AU"/>
              </w:rPr>
              <w:t>18-23 m</w:t>
            </w:r>
          </w:p>
        </w:tc>
        <w:tc>
          <w:tcPr>
            <w:tcW w:w="1441" w:type="dxa"/>
          </w:tcPr>
          <w:p w14:paraId="2F3486A4" w14:textId="768C5DD1" w:rsidR="00CE038E" w:rsidRPr="00B14814" w:rsidRDefault="00571987" w:rsidP="00B14814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14814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116 </w:t>
            </w:r>
            <w:r w:rsidR="00CE038E" w:rsidRPr="00B14814">
              <w:rPr>
                <w:rFonts w:ascii="Times New Roman" w:hAnsi="Times New Roman"/>
                <w:bCs/>
                <w:color w:val="000000"/>
                <w:lang w:eastAsia="en-AU"/>
              </w:rPr>
              <w:t>(6.</w:t>
            </w:r>
            <w:r w:rsidRPr="00B14814">
              <w:rPr>
                <w:rFonts w:ascii="Times New Roman" w:hAnsi="Times New Roman"/>
                <w:bCs/>
                <w:color w:val="000000"/>
                <w:lang w:eastAsia="en-AU"/>
              </w:rPr>
              <w:t>0</w:t>
            </w:r>
            <w:r w:rsidR="00CE038E" w:rsidRPr="00B14814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921" w:type="dxa"/>
          </w:tcPr>
          <w:p w14:paraId="0D1E1A4C" w14:textId="2C7199B5" w:rsidR="00CE038E" w:rsidRPr="00B14814" w:rsidRDefault="00CE038E" w:rsidP="00B14814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14814">
              <w:rPr>
                <w:rFonts w:ascii="Times New Roman" w:hAnsi="Times New Roman"/>
                <w:bCs/>
                <w:color w:val="000000"/>
                <w:lang w:eastAsia="en-AU"/>
              </w:rPr>
              <w:t>1.</w:t>
            </w:r>
            <w:r w:rsidR="005B1F55" w:rsidRPr="00B14814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36 </w:t>
            </w:r>
            <w:r w:rsidRPr="00B14814">
              <w:rPr>
                <w:rFonts w:ascii="Times New Roman" w:hAnsi="Times New Roman"/>
                <w:bCs/>
                <w:color w:val="000000"/>
                <w:lang w:eastAsia="en-AU"/>
              </w:rPr>
              <w:t>(1.</w:t>
            </w:r>
            <w:r w:rsidR="009C6C2F" w:rsidRPr="00B14814">
              <w:rPr>
                <w:rFonts w:ascii="Times New Roman" w:hAnsi="Times New Roman"/>
                <w:bCs/>
                <w:color w:val="000000"/>
                <w:lang w:eastAsia="en-AU"/>
              </w:rPr>
              <w:t>12</w:t>
            </w:r>
            <w:r w:rsidRPr="00B14814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9C6C2F" w:rsidRPr="00B14814">
              <w:rPr>
                <w:rFonts w:ascii="Times New Roman" w:hAnsi="Times New Roman"/>
                <w:bCs/>
                <w:color w:val="000000"/>
                <w:lang w:eastAsia="en-AU"/>
              </w:rPr>
              <w:t>66</w:t>
            </w:r>
            <w:r w:rsidRPr="00B14814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926" w:type="dxa"/>
          </w:tcPr>
          <w:p w14:paraId="56E38B7B" w14:textId="44E31AE9" w:rsidR="00CE038E" w:rsidRPr="00B14814" w:rsidRDefault="00CE038E" w:rsidP="00B14814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14814">
              <w:rPr>
                <w:rFonts w:ascii="Times New Roman" w:hAnsi="Times New Roman"/>
                <w:bCs/>
                <w:color w:val="000000"/>
                <w:lang w:eastAsia="en-AU"/>
              </w:rPr>
              <w:t>1.</w:t>
            </w:r>
            <w:r w:rsidR="005B1F55" w:rsidRPr="00B14814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21 </w:t>
            </w:r>
            <w:r w:rsidRPr="00B14814">
              <w:rPr>
                <w:rFonts w:ascii="Times New Roman" w:hAnsi="Times New Roman"/>
                <w:bCs/>
                <w:color w:val="000000"/>
                <w:lang w:eastAsia="en-AU"/>
              </w:rPr>
              <w:t>(1.</w:t>
            </w:r>
            <w:r w:rsidR="004D397C" w:rsidRPr="00B14814">
              <w:rPr>
                <w:rFonts w:ascii="Times New Roman" w:hAnsi="Times New Roman"/>
                <w:bCs/>
                <w:color w:val="000000"/>
                <w:lang w:eastAsia="en-AU"/>
              </w:rPr>
              <w:t>00</w:t>
            </w:r>
            <w:r w:rsidRPr="00B14814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5B1F55" w:rsidRPr="00B14814">
              <w:rPr>
                <w:rFonts w:ascii="Times New Roman" w:hAnsi="Times New Roman"/>
                <w:bCs/>
                <w:color w:val="000000"/>
                <w:lang w:eastAsia="en-AU"/>
              </w:rPr>
              <w:t>4</w:t>
            </w:r>
            <w:r w:rsidR="0059748C" w:rsidRPr="00B14814">
              <w:rPr>
                <w:rFonts w:ascii="Times New Roman" w:hAnsi="Times New Roman"/>
                <w:bCs/>
                <w:color w:val="000000"/>
                <w:lang w:eastAsia="en-AU"/>
              </w:rPr>
              <w:t>8</w:t>
            </w:r>
            <w:r w:rsidRPr="00B14814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123" w:type="dxa"/>
          </w:tcPr>
          <w:p w14:paraId="726ADE86" w14:textId="43B914F3" w:rsidR="00CE038E" w:rsidRPr="00B14814" w:rsidRDefault="00CE038E" w:rsidP="00B14814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14814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4D397C" w:rsidRPr="00B14814">
              <w:rPr>
                <w:rFonts w:ascii="Times New Roman" w:hAnsi="Times New Roman"/>
                <w:bCs/>
                <w:color w:val="000000"/>
                <w:lang w:eastAsia="en-AU"/>
              </w:rPr>
              <w:t>05</w:t>
            </w:r>
          </w:p>
        </w:tc>
      </w:tr>
      <w:tr w:rsidR="00CE038E" w:rsidRPr="000F010E" w14:paraId="0253F57C" w14:textId="77777777" w:rsidTr="00AD3749">
        <w:trPr>
          <w:gridBefore w:val="1"/>
          <w:wBefore w:w="7" w:type="dxa"/>
          <w:trHeight w:val="55"/>
        </w:trPr>
        <w:tc>
          <w:tcPr>
            <w:tcW w:w="1455" w:type="dxa"/>
            <w:vMerge/>
          </w:tcPr>
          <w:p w14:paraId="2E1CDF57" w14:textId="77777777" w:rsidR="00CE038E" w:rsidRPr="00700F4D" w:rsidRDefault="00CE038E" w:rsidP="00700F4D">
            <w:pPr>
              <w:spacing w:after="0" w:line="276" w:lineRule="auto"/>
              <w:ind w:firstLine="142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B0CD45" w14:textId="77777777" w:rsidR="00CE038E" w:rsidRPr="00700F4D" w:rsidRDefault="00CE038E" w:rsidP="00700F4D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00F4D">
              <w:rPr>
                <w:rFonts w:ascii="Times New Roman" w:hAnsi="Times New Roman"/>
                <w:bCs/>
                <w:color w:val="000000"/>
                <w:lang w:eastAsia="en-AU"/>
              </w:rPr>
              <w:t>≥24 m</w:t>
            </w:r>
          </w:p>
        </w:tc>
        <w:tc>
          <w:tcPr>
            <w:tcW w:w="1441" w:type="dxa"/>
          </w:tcPr>
          <w:p w14:paraId="2DBFA08A" w14:textId="62578B39" w:rsidR="00CE038E" w:rsidRPr="00700F4D" w:rsidRDefault="00571987" w:rsidP="00700F4D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00F4D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214 </w:t>
            </w:r>
            <w:r w:rsidR="00CE038E" w:rsidRPr="00700F4D">
              <w:rPr>
                <w:rFonts w:ascii="Times New Roman" w:hAnsi="Times New Roman"/>
                <w:bCs/>
                <w:color w:val="000000"/>
                <w:lang w:eastAsia="en-AU"/>
              </w:rPr>
              <w:t>(6.4)</w:t>
            </w:r>
          </w:p>
        </w:tc>
        <w:tc>
          <w:tcPr>
            <w:tcW w:w="1921" w:type="dxa"/>
          </w:tcPr>
          <w:p w14:paraId="2B7EAB1F" w14:textId="2C4054C3" w:rsidR="00CE038E" w:rsidRPr="00700F4D" w:rsidRDefault="00CE038E" w:rsidP="00700F4D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00F4D">
              <w:rPr>
                <w:rFonts w:ascii="Times New Roman" w:hAnsi="Times New Roman"/>
                <w:bCs/>
                <w:color w:val="000000"/>
                <w:lang w:eastAsia="en-AU"/>
              </w:rPr>
              <w:t>1.</w:t>
            </w:r>
            <w:r w:rsidR="005B1F55" w:rsidRPr="00700F4D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45 </w:t>
            </w:r>
            <w:r w:rsidRPr="00700F4D">
              <w:rPr>
                <w:rFonts w:ascii="Times New Roman" w:hAnsi="Times New Roman"/>
                <w:bCs/>
                <w:color w:val="000000"/>
                <w:lang w:eastAsia="en-AU"/>
              </w:rPr>
              <w:t>(1.</w:t>
            </w:r>
            <w:r w:rsidR="009C6C2F" w:rsidRPr="00700F4D">
              <w:rPr>
                <w:rFonts w:ascii="Times New Roman" w:hAnsi="Times New Roman"/>
                <w:bCs/>
                <w:color w:val="000000"/>
                <w:lang w:eastAsia="en-AU"/>
              </w:rPr>
              <w:t>23</w:t>
            </w:r>
            <w:r w:rsidRPr="00700F4D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9C6C2F" w:rsidRPr="00700F4D">
              <w:rPr>
                <w:rFonts w:ascii="Times New Roman" w:hAnsi="Times New Roman"/>
                <w:bCs/>
                <w:color w:val="000000"/>
                <w:lang w:eastAsia="en-AU"/>
              </w:rPr>
              <w:t>70</w:t>
            </w:r>
            <w:r w:rsidRPr="00700F4D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926" w:type="dxa"/>
          </w:tcPr>
          <w:p w14:paraId="357787B3" w14:textId="77777777" w:rsidR="00CE038E" w:rsidRPr="00700F4D" w:rsidRDefault="00CE038E" w:rsidP="00700F4D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00F4D">
              <w:rPr>
                <w:rFonts w:ascii="Times New Roman" w:hAnsi="Times New Roman"/>
                <w:bCs/>
                <w:color w:val="000000"/>
                <w:lang w:eastAsia="en-AU"/>
              </w:rPr>
              <w:t>1.14 (0.97, 1.34)</w:t>
            </w:r>
          </w:p>
        </w:tc>
        <w:tc>
          <w:tcPr>
            <w:tcW w:w="1123" w:type="dxa"/>
          </w:tcPr>
          <w:p w14:paraId="459DA3C9" w14:textId="77777777" w:rsidR="00CE038E" w:rsidRPr="00700F4D" w:rsidRDefault="00CE038E" w:rsidP="00700F4D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00F4D">
              <w:rPr>
                <w:rFonts w:ascii="Times New Roman" w:hAnsi="Times New Roman"/>
                <w:bCs/>
                <w:color w:val="000000"/>
                <w:lang w:eastAsia="en-AU"/>
              </w:rPr>
              <w:t>0.10</w:t>
            </w:r>
          </w:p>
        </w:tc>
      </w:tr>
    </w:tbl>
    <w:p w14:paraId="370EC20A" w14:textId="7EBC1244" w:rsidR="00106A2D" w:rsidRDefault="00FB32B9">
      <w:r w:rsidRPr="00700F4D">
        <w:rPr>
          <w:rFonts w:ascii="Times New Roman" w:hAnsi="Times New Roman"/>
          <w:color w:val="000000"/>
          <w:lang w:val="en-US" w:eastAsia="en-AU"/>
        </w:rPr>
        <w:t>RR- Relative risk. aRR- adjusted relative risk. CI - Confidence interval. IPI - Interpregnancy interval. PTB - Preterm birth. SGA- Small-for-gestational age.</w:t>
      </w:r>
      <w:r w:rsidRPr="00700F4D" w:rsidDel="00472DFA">
        <w:rPr>
          <w:rFonts w:ascii="Times New Roman" w:hAnsi="Times New Roman"/>
          <w:color w:val="000000"/>
          <w:lang w:val="en-US" w:eastAsia="en-AU"/>
        </w:rPr>
        <w:t xml:space="preserve"> </w:t>
      </w:r>
      <w:r w:rsidRPr="00700F4D">
        <w:rPr>
          <w:rFonts w:ascii="Times New Roman" w:hAnsi="Times New Roman"/>
          <w:color w:val="000000"/>
          <w:lang w:val="en-US" w:eastAsia="en-AU"/>
        </w:rPr>
        <w:t xml:space="preserve">LGA - Large-for-gestational age. GDM- Gestational diabetes mellitus. BMI - Body mass index. *Births with non-spontaneous preterm outcomes were excluded when defining spontaneous PTB. </w:t>
      </w:r>
      <w:r w:rsidR="00153847" w:rsidRPr="00700F4D">
        <w:rPr>
          <w:rFonts w:ascii="Times New Roman" w:hAnsi="Times New Roman"/>
          <w:color w:val="000000"/>
          <w:lang w:val="en-US"/>
        </w:rPr>
        <w:t xml:space="preserve"> *Adjusted for maternal age, gravidity, year of birth at the time of birth after interval. For maternal age, we used restricted cubic splines with 5 knots placed at the </w:t>
      </w:r>
      <w:r w:rsidR="00153847" w:rsidRPr="00700F4D">
        <w:rPr>
          <w:rFonts w:ascii="Times New Roman" w:hAnsi="Times New Roman"/>
          <w:color w:val="000000"/>
          <w:lang w:val="en-US" w:eastAsia="en-AU"/>
        </w:rPr>
        <w:t>5</w:t>
      </w:r>
      <w:r w:rsidR="00153847" w:rsidRPr="00700F4D">
        <w:rPr>
          <w:rFonts w:ascii="Times New Roman" w:hAnsi="Times New Roman"/>
          <w:color w:val="000000"/>
          <w:vertAlign w:val="superscript"/>
          <w:lang w:val="en-US" w:eastAsia="en-AU"/>
        </w:rPr>
        <w:t>th</w:t>
      </w:r>
      <w:r w:rsidR="00153847" w:rsidRPr="00700F4D">
        <w:rPr>
          <w:rFonts w:ascii="Times New Roman" w:hAnsi="Times New Roman"/>
          <w:color w:val="000000"/>
          <w:lang w:val="en-US" w:eastAsia="en-AU"/>
        </w:rPr>
        <w:t>, 27.5</w:t>
      </w:r>
      <w:r w:rsidR="00153847" w:rsidRPr="00700F4D">
        <w:rPr>
          <w:rFonts w:ascii="Times New Roman" w:hAnsi="Times New Roman"/>
          <w:color w:val="000000"/>
          <w:vertAlign w:val="superscript"/>
          <w:lang w:val="en-US" w:eastAsia="en-AU"/>
        </w:rPr>
        <w:t>th</w:t>
      </w:r>
      <w:r w:rsidR="00153847" w:rsidRPr="00700F4D">
        <w:rPr>
          <w:rFonts w:ascii="Times New Roman" w:hAnsi="Times New Roman"/>
          <w:color w:val="000000"/>
          <w:lang w:val="en-US" w:eastAsia="en-AU"/>
        </w:rPr>
        <w:t>, 50</w:t>
      </w:r>
      <w:r w:rsidR="00153847" w:rsidRPr="00700F4D">
        <w:rPr>
          <w:rFonts w:ascii="Times New Roman" w:hAnsi="Times New Roman"/>
          <w:color w:val="000000"/>
          <w:vertAlign w:val="superscript"/>
          <w:lang w:val="en-US" w:eastAsia="en-AU"/>
        </w:rPr>
        <w:t>th</w:t>
      </w:r>
      <w:r w:rsidR="00153847" w:rsidRPr="00700F4D">
        <w:rPr>
          <w:rFonts w:ascii="Times New Roman" w:hAnsi="Times New Roman"/>
          <w:color w:val="000000"/>
          <w:lang w:val="en-US" w:eastAsia="en-AU"/>
        </w:rPr>
        <w:t>, 72.5</w:t>
      </w:r>
      <w:r w:rsidR="00153847" w:rsidRPr="00700F4D">
        <w:rPr>
          <w:rFonts w:ascii="Times New Roman" w:hAnsi="Times New Roman"/>
          <w:color w:val="000000"/>
          <w:vertAlign w:val="superscript"/>
          <w:lang w:val="en-US" w:eastAsia="en-AU"/>
        </w:rPr>
        <w:t>th</w:t>
      </w:r>
      <w:r w:rsidR="00153847" w:rsidRPr="00700F4D">
        <w:rPr>
          <w:rFonts w:ascii="Times New Roman" w:hAnsi="Times New Roman"/>
          <w:color w:val="000000"/>
          <w:lang w:val="en-US" w:eastAsia="en-AU"/>
        </w:rPr>
        <w:t xml:space="preserve"> and 95</w:t>
      </w:r>
      <w:r w:rsidR="00153847" w:rsidRPr="00700F4D">
        <w:rPr>
          <w:rFonts w:ascii="Times New Roman" w:hAnsi="Times New Roman"/>
          <w:color w:val="000000"/>
          <w:vertAlign w:val="superscript"/>
          <w:lang w:val="en-US" w:eastAsia="en-AU"/>
        </w:rPr>
        <w:t>th</w:t>
      </w:r>
      <w:r w:rsidR="00153847" w:rsidRPr="00700F4D">
        <w:rPr>
          <w:rFonts w:ascii="Times New Roman" w:hAnsi="Times New Roman"/>
          <w:color w:val="000000"/>
          <w:lang w:val="en-US" w:eastAsia="en-AU"/>
        </w:rPr>
        <w:t xml:space="preserve"> </w:t>
      </w:r>
      <w:r w:rsidR="00153847" w:rsidRPr="00700F4D">
        <w:rPr>
          <w:rFonts w:ascii="Times New Roman" w:hAnsi="Times New Roman"/>
          <w:color w:val="000000"/>
          <w:lang w:val="en-US"/>
        </w:rPr>
        <w:t xml:space="preserve">percentiles in the study population, which corresponds to 21, 26, 30, 33 and 40 years. </w:t>
      </w:r>
    </w:p>
    <w:sectPr w:rsidR="00106A2D" w:rsidSect="008968FA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3"/>
  <w:defaultTabStop w:val="720"/>
  <w:hyphenationZone w:val="283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847"/>
    <w:rsid w:val="00025540"/>
    <w:rsid w:val="00070012"/>
    <w:rsid w:val="000D6345"/>
    <w:rsid w:val="000F010E"/>
    <w:rsid w:val="00106A2D"/>
    <w:rsid w:val="00112578"/>
    <w:rsid w:val="001324FB"/>
    <w:rsid w:val="00153847"/>
    <w:rsid w:val="00156607"/>
    <w:rsid w:val="001E4E3A"/>
    <w:rsid w:val="001E53BC"/>
    <w:rsid w:val="00214FD9"/>
    <w:rsid w:val="0023547E"/>
    <w:rsid w:val="002431C7"/>
    <w:rsid w:val="002815F0"/>
    <w:rsid w:val="00284901"/>
    <w:rsid w:val="002B07FA"/>
    <w:rsid w:val="002C031D"/>
    <w:rsid w:val="002F2E73"/>
    <w:rsid w:val="00363A8F"/>
    <w:rsid w:val="0037104E"/>
    <w:rsid w:val="003D33B8"/>
    <w:rsid w:val="0047564F"/>
    <w:rsid w:val="004D397C"/>
    <w:rsid w:val="00571987"/>
    <w:rsid w:val="0059748C"/>
    <w:rsid w:val="005B1F55"/>
    <w:rsid w:val="005E10BA"/>
    <w:rsid w:val="00604E68"/>
    <w:rsid w:val="00624DD8"/>
    <w:rsid w:val="00671B71"/>
    <w:rsid w:val="006846BB"/>
    <w:rsid w:val="006E1074"/>
    <w:rsid w:val="006F7CE1"/>
    <w:rsid w:val="00700F4D"/>
    <w:rsid w:val="00704C1F"/>
    <w:rsid w:val="00802EF1"/>
    <w:rsid w:val="00823E11"/>
    <w:rsid w:val="00833972"/>
    <w:rsid w:val="008606B3"/>
    <w:rsid w:val="0086748C"/>
    <w:rsid w:val="00886037"/>
    <w:rsid w:val="008F6D5A"/>
    <w:rsid w:val="009044F4"/>
    <w:rsid w:val="00961C77"/>
    <w:rsid w:val="009677FA"/>
    <w:rsid w:val="00977843"/>
    <w:rsid w:val="009A1185"/>
    <w:rsid w:val="009A24E6"/>
    <w:rsid w:val="009A338B"/>
    <w:rsid w:val="009C5B47"/>
    <w:rsid w:val="009C6C2F"/>
    <w:rsid w:val="00A24D65"/>
    <w:rsid w:val="00A26AF0"/>
    <w:rsid w:val="00A335C7"/>
    <w:rsid w:val="00AA71BD"/>
    <w:rsid w:val="00AD3749"/>
    <w:rsid w:val="00AD3FB7"/>
    <w:rsid w:val="00AF74FB"/>
    <w:rsid w:val="00B14814"/>
    <w:rsid w:val="00C21E61"/>
    <w:rsid w:val="00C73B8F"/>
    <w:rsid w:val="00CB1518"/>
    <w:rsid w:val="00CE038E"/>
    <w:rsid w:val="00D12F41"/>
    <w:rsid w:val="00D66491"/>
    <w:rsid w:val="00DE6681"/>
    <w:rsid w:val="00E54A40"/>
    <w:rsid w:val="00EA4F73"/>
    <w:rsid w:val="00F14738"/>
    <w:rsid w:val="00F56121"/>
    <w:rsid w:val="00F61695"/>
    <w:rsid w:val="00F85309"/>
    <w:rsid w:val="00F9122A"/>
    <w:rsid w:val="00F95861"/>
    <w:rsid w:val="00FA063C"/>
    <w:rsid w:val="00FB32B9"/>
    <w:rsid w:val="00FC1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671A1C"/>
  <w15:chartTrackingRefBased/>
  <w15:docId w15:val="{EFCFF1FF-D89A-4AB7-B582-DBBF70782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53847"/>
    <w:rPr>
      <w:rFonts w:ascii="Calibri" w:eastAsia="Calibri" w:hAnsi="Calibri" w:cs="Times New Roman"/>
      <w:lang w:val="nb-NO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6846BB"/>
    <w:pPr>
      <w:spacing w:after="0" w:line="240" w:lineRule="auto"/>
    </w:pPr>
    <w:rPr>
      <w:rFonts w:ascii="Calibri" w:eastAsia="Calibri" w:hAnsi="Calibri" w:cs="Times New Roman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446</Words>
  <Characters>2545</Characters>
  <Application>Microsoft Office Word</Application>
  <DocSecurity>0</DocSecurity>
  <Lines>21</Lines>
  <Paragraphs>5</Paragraphs>
  <ScaleCrop>false</ScaleCrop>
  <Company/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chew Tessema</dc:creator>
  <cp:keywords/>
  <dc:description/>
  <cp:lastModifiedBy>Katalin Catacchio</cp:lastModifiedBy>
  <cp:revision>77</cp:revision>
  <dcterms:created xsi:type="dcterms:W3CDTF">2022-09-14T07:07:00Z</dcterms:created>
  <dcterms:modified xsi:type="dcterms:W3CDTF">2022-10-24T13:52:00Z</dcterms:modified>
</cp:coreProperties>
</file>